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942CD" w14:textId="435C404F" w:rsidR="008A10B4" w:rsidRDefault="00CB7ECE" w:rsidP="00E9448F">
      <w:pPr>
        <w:pStyle w:val="Caption"/>
      </w:pPr>
      <w:bookmarkStart w:id="0" w:name="_Ref156309523"/>
      <w:r>
        <w:t>Supplementary t</w:t>
      </w:r>
      <w:r w:rsidR="008A10B4">
        <w:t xml:space="preserve">able </w:t>
      </w:r>
      <w:r>
        <w:t>1</w:t>
      </w:r>
      <w:r w:rsidR="008A10B4">
        <w:t>: Phage types of Salmonella Typhimurium (ST), and monophasic variants,</w:t>
      </w:r>
      <w:r w:rsidR="008A10B4">
        <w:rPr>
          <w:noProof/>
        </w:rPr>
        <w:t xml:space="preserve"> isolated from raw meat pet food </w:t>
      </w:r>
      <w:r w:rsidR="00D92607">
        <w:rPr>
          <w:noProof/>
        </w:rPr>
        <w:t xml:space="preserve">and dogs </w:t>
      </w:r>
      <w:r w:rsidR="008A10B4">
        <w:rPr>
          <w:noProof/>
        </w:rPr>
        <w:t>in the UK, 2013 to 2022</w:t>
      </w:r>
    </w:p>
    <w:tbl>
      <w:tblPr>
        <w:tblStyle w:val="GridTable1Light"/>
        <w:tblW w:w="50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848"/>
        <w:gridCol w:w="566"/>
        <w:gridCol w:w="569"/>
        <w:gridCol w:w="522"/>
        <w:gridCol w:w="571"/>
        <w:gridCol w:w="507"/>
        <w:gridCol w:w="547"/>
        <w:gridCol w:w="532"/>
        <w:gridCol w:w="530"/>
        <w:gridCol w:w="519"/>
        <w:gridCol w:w="546"/>
        <w:gridCol w:w="236"/>
        <w:gridCol w:w="474"/>
        <w:gridCol w:w="536"/>
        <w:gridCol w:w="521"/>
        <w:gridCol w:w="531"/>
        <w:gridCol w:w="477"/>
        <w:gridCol w:w="460"/>
        <w:gridCol w:w="519"/>
        <w:gridCol w:w="457"/>
        <w:gridCol w:w="589"/>
        <w:gridCol w:w="551"/>
        <w:gridCol w:w="236"/>
        <w:gridCol w:w="658"/>
        <w:gridCol w:w="673"/>
      </w:tblGrid>
      <w:tr w:rsidR="00A36575" w:rsidRPr="002C3F78" w14:paraId="3C70C432" w14:textId="77777777" w:rsidTr="00B46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 w:val="restart"/>
            <w:tcBorders>
              <w:top w:val="single" w:sz="12" w:space="0" w:color="auto"/>
            </w:tcBorders>
            <w:noWrap/>
            <w:vAlign w:val="bottom"/>
          </w:tcPr>
          <w:p w14:paraId="01747277" w14:textId="77777777" w:rsidR="008A10B4" w:rsidRPr="009D02F2" w:rsidRDefault="008A10B4" w:rsidP="00F87718">
            <w:pPr>
              <w:keepNext/>
              <w:spacing w:before="60" w:after="60"/>
              <w:rPr>
                <w:rFonts w:eastAsia="Times New Roman"/>
                <w:sz w:val="18"/>
                <w:szCs w:val="18"/>
              </w:rPr>
            </w:pPr>
            <w:r w:rsidRPr="009D02F2">
              <w:rPr>
                <w:rFonts w:eastAsia="Times New Roman"/>
                <w:sz w:val="18"/>
                <w:szCs w:val="18"/>
              </w:rPr>
              <w:t>Serovar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</w:tcBorders>
            <w:noWrap/>
            <w:vAlign w:val="bottom"/>
          </w:tcPr>
          <w:p w14:paraId="6B57F759" w14:textId="74207A40" w:rsidR="008A10B4" w:rsidRPr="009D02F2" w:rsidRDefault="008A10B4" w:rsidP="00801E32">
            <w:pPr>
              <w:keepNext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9D02F2">
              <w:rPr>
                <w:rFonts w:eastAsia="Times New Roman"/>
                <w:sz w:val="18"/>
                <w:szCs w:val="18"/>
              </w:rPr>
              <w:t>Phage type</w:t>
            </w:r>
          </w:p>
        </w:tc>
        <w:tc>
          <w:tcPr>
            <w:tcW w:w="5409" w:type="dxa"/>
            <w:gridSpan w:val="10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28B91369" w14:textId="47566492" w:rsidR="008A10B4" w:rsidRPr="00872BC2" w:rsidRDefault="00B46338" w:rsidP="00801E32">
            <w:pPr>
              <w:keepNext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portion (%)</w:t>
            </w:r>
            <w:r w:rsidR="008A10B4" w:rsidRPr="00872BC2">
              <w:rPr>
                <w:rFonts w:eastAsia="Times New Roman"/>
                <w:sz w:val="18"/>
                <w:szCs w:val="18"/>
              </w:rPr>
              <w:t xml:space="preserve"> of isolates from RPMF in the given year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bottom"/>
          </w:tcPr>
          <w:p w14:paraId="5F2A6EBF" w14:textId="77777777" w:rsidR="008A10B4" w:rsidRPr="00872BC2" w:rsidRDefault="008A10B4" w:rsidP="00801E32">
            <w:pPr>
              <w:keepNext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115" w:type="dxa"/>
            <w:gridSpan w:val="10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9E779CA" w14:textId="49C63C19" w:rsidR="008A10B4" w:rsidRPr="00872BC2" w:rsidRDefault="00B46338" w:rsidP="00801E32">
            <w:pPr>
              <w:keepNext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oportion (%)</w:t>
            </w:r>
            <w:r w:rsidR="008A10B4" w:rsidRPr="00872BC2">
              <w:rPr>
                <w:rFonts w:eastAsia="Times New Roman"/>
                <w:sz w:val="18"/>
                <w:szCs w:val="18"/>
              </w:rPr>
              <w:t xml:space="preserve"> of isolates from dogs in the given year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bottom"/>
          </w:tcPr>
          <w:p w14:paraId="40382382" w14:textId="77777777" w:rsidR="008A10B4" w:rsidRPr="00872BC2" w:rsidRDefault="008A10B4" w:rsidP="00801E32">
            <w:pPr>
              <w:keepNext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  <w:highlight w:val="lightGray"/>
              </w:rPr>
            </w:pPr>
          </w:p>
        </w:tc>
        <w:tc>
          <w:tcPr>
            <w:tcW w:w="133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4B70612" w14:textId="447CD0A9" w:rsidR="008A10B4" w:rsidRPr="00872BC2" w:rsidRDefault="00C406B4" w:rsidP="00A36575">
            <w:pPr>
              <w:keepNext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ll years</w:t>
            </w:r>
            <w:r w:rsidR="008A10B4" w:rsidRPr="00872BC2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 w:rsidR="0018136F" w:rsidRPr="002C3F78" w14:paraId="07BBFD44" w14:textId="77777777" w:rsidTr="00315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vMerge/>
            <w:tcBorders>
              <w:bottom w:val="single" w:sz="12" w:space="0" w:color="auto"/>
            </w:tcBorders>
            <w:noWrap/>
            <w:vAlign w:val="bottom"/>
            <w:hideMark/>
          </w:tcPr>
          <w:p w14:paraId="4D237BF8" w14:textId="77777777" w:rsidR="008A10B4" w:rsidRPr="00872BC2" w:rsidRDefault="008A10B4" w:rsidP="00F87718">
            <w:pPr>
              <w:keepNext/>
              <w:spacing w:before="60" w:after="6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bottom w:val="single" w:sz="12" w:space="0" w:color="auto"/>
            </w:tcBorders>
            <w:noWrap/>
            <w:vAlign w:val="bottom"/>
            <w:hideMark/>
          </w:tcPr>
          <w:p w14:paraId="6557AFB5" w14:textId="77777777" w:rsidR="008A10B4" w:rsidRPr="00872BC2" w:rsidRDefault="008A10B4" w:rsidP="00801E32">
            <w:pPr>
              <w:keepNext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6FFCB20E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13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C47B43A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14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75D9F9B2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15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64D1FB2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16</w:t>
            </w:r>
          </w:p>
        </w:tc>
        <w:tc>
          <w:tcPr>
            <w:tcW w:w="507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17C5B739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17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1712CB18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18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70612D6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19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4F0D81A5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20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43371FA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2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  <w:hideMark/>
          </w:tcPr>
          <w:p w14:paraId="54A87842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22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bottom"/>
          </w:tcPr>
          <w:p w14:paraId="5E1A6027" w14:textId="77777777" w:rsidR="008A10B4" w:rsidRPr="00872BC2" w:rsidRDefault="008A10B4" w:rsidP="00801E32">
            <w:pPr>
              <w:keepNext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4E7B2C0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13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7C14FE2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14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E226CAB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1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9AF8E3F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16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EF0F495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17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CE3CEF9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18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A87EDF1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19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BBFF4F8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20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E258D56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21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1ABDB67" w14:textId="77777777" w:rsidR="008A10B4" w:rsidRPr="00872BC2" w:rsidRDefault="008A10B4" w:rsidP="00801E32">
            <w:pPr>
              <w:keepNext/>
              <w:spacing w:before="60" w:after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‘22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bottom"/>
          </w:tcPr>
          <w:p w14:paraId="690D0357" w14:textId="77777777" w:rsidR="008A10B4" w:rsidRPr="00872BC2" w:rsidRDefault="008A10B4" w:rsidP="00801E32">
            <w:pPr>
              <w:keepNext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  <w:highlight w:val="lightGray"/>
              </w:rPr>
            </w:pPr>
          </w:p>
        </w:tc>
        <w:tc>
          <w:tcPr>
            <w:tcW w:w="658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3460370" w14:textId="77777777" w:rsidR="008A10B4" w:rsidRPr="00872BC2" w:rsidRDefault="008A10B4" w:rsidP="00A36575">
            <w:pPr>
              <w:keepNext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RMPF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FFEA992" w14:textId="77777777" w:rsidR="008A10B4" w:rsidRPr="00872BC2" w:rsidRDefault="008A10B4" w:rsidP="00A36575">
            <w:pPr>
              <w:keepNext/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18"/>
              </w:rPr>
            </w:pPr>
            <w:r w:rsidRPr="00872BC2">
              <w:rPr>
                <w:rFonts w:eastAsia="Times New Roman"/>
                <w:b w:val="0"/>
                <w:sz w:val="18"/>
                <w:szCs w:val="18"/>
              </w:rPr>
              <w:t>Dogs</w:t>
            </w:r>
          </w:p>
        </w:tc>
      </w:tr>
      <w:tr w:rsidR="007B1550" w:rsidRPr="00AC4684" w14:paraId="65949D02" w14:textId="77777777" w:rsidTr="0031511D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E4215FC" w14:textId="4DF82457" w:rsidR="007B1550" w:rsidRPr="00AC4684" w:rsidRDefault="007B1550" w:rsidP="007B1550">
            <w:pPr>
              <w:keepNext/>
              <w:spacing w:before="60" w:after="60"/>
              <w:rPr>
                <w:rFonts w:eastAsia="Times New Roman" w:cstheme="minorHAnsi"/>
                <w:b w:val="0"/>
                <w:bCs w:val="0"/>
                <w:sz w:val="18"/>
                <w:szCs w:val="18"/>
                <w:highlight w:val="yellow"/>
              </w:rPr>
            </w:pPr>
            <w:r w:rsidRPr="00AC4684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ST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8526D97" w14:textId="77777777" w:rsidR="007B1550" w:rsidRPr="00AC4684" w:rsidRDefault="007B1550" w:rsidP="007B1550">
            <w:pPr>
              <w:keepNext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D431C3D" w14:textId="77777777" w:rsidR="007B1550" w:rsidRPr="00AC4684" w:rsidRDefault="007B1550" w:rsidP="007B1550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29F1698" w14:textId="77777777" w:rsidR="007B1550" w:rsidRPr="00AC4684" w:rsidRDefault="007B1550" w:rsidP="007B1550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C32952B" w14:textId="77777777" w:rsidR="007B1550" w:rsidRPr="00AC4684" w:rsidRDefault="007B1550" w:rsidP="007B1550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B916531" w14:textId="77777777" w:rsidR="007B1550" w:rsidRPr="00AC4684" w:rsidRDefault="007B1550" w:rsidP="007B1550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3E3E915" w14:textId="77777777" w:rsidR="007B1550" w:rsidRPr="00AC4684" w:rsidRDefault="007B1550" w:rsidP="007B1550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54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971B422" w14:textId="77777777" w:rsidR="007B1550" w:rsidRPr="00AC4684" w:rsidRDefault="007B1550" w:rsidP="007B1550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A18263C" w14:textId="77777777" w:rsidR="007B1550" w:rsidRPr="00AC4684" w:rsidRDefault="007B1550" w:rsidP="007B1550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5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B7FBA3E" w14:textId="77777777" w:rsidR="007B1550" w:rsidRPr="00AC4684" w:rsidRDefault="007B1550" w:rsidP="007B1550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51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E18AC53" w14:textId="77777777" w:rsidR="007B1550" w:rsidRPr="00AC4684" w:rsidRDefault="007B1550" w:rsidP="007B1550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397B0CA" w14:textId="77777777" w:rsidR="007B1550" w:rsidRPr="00AC4684" w:rsidRDefault="007B1550" w:rsidP="007B1550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65F78B" w14:textId="77777777" w:rsidR="007B1550" w:rsidRPr="00AC4684" w:rsidRDefault="007B1550" w:rsidP="007B1550">
            <w:pPr>
              <w:spacing w:before="60"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D6783E" w14:textId="77777777" w:rsidR="007B1550" w:rsidRPr="00AC4684" w:rsidRDefault="007B1550" w:rsidP="007B1550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CFE053" w14:textId="77777777" w:rsidR="007B1550" w:rsidRPr="00AC4684" w:rsidRDefault="007B1550" w:rsidP="007B1550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DDCF74" w14:textId="77777777" w:rsidR="007B1550" w:rsidRPr="00AC4684" w:rsidRDefault="007B1550" w:rsidP="007B1550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6C865C" w14:textId="77777777" w:rsidR="007B1550" w:rsidRPr="00AC4684" w:rsidRDefault="007B1550" w:rsidP="007B1550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4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6B3C83" w14:textId="77777777" w:rsidR="007B1550" w:rsidRPr="00AC4684" w:rsidRDefault="007B1550" w:rsidP="007B1550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FD0CD6" w14:textId="77777777" w:rsidR="007B1550" w:rsidRPr="00AC4684" w:rsidRDefault="007B1550" w:rsidP="007B1550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5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E23DC5" w14:textId="77777777" w:rsidR="007B1550" w:rsidRPr="00AC4684" w:rsidRDefault="007B1550" w:rsidP="007B1550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86D3F" w14:textId="77777777" w:rsidR="007B1550" w:rsidRPr="00AC4684" w:rsidRDefault="007B1550" w:rsidP="007B1550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33CE57" w14:textId="77777777" w:rsidR="007B1550" w:rsidRPr="00AC4684" w:rsidRDefault="007B1550" w:rsidP="007B1550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7F9422" w14:textId="77777777" w:rsidR="007B1550" w:rsidRPr="00AC4684" w:rsidRDefault="007B1550" w:rsidP="007B1550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629C7E" w14:textId="77777777" w:rsidR="007B1550" w:rsidRPr="00AC4684" w:rsidRDefault="007B1550" w:rsidP="007B1550">
            <w:pPr>
              <w:spacing w:before="60"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1A53D5" w14:textId="77777777" w:rsidR="007B1550" w:rsidRPr="00AC4684" w:rsidRDefault="007B1550" w:rsidP="007B155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sz w:val="18"/>
                <w:szCs w:val="18"/>
              </w:rPr>
              <w:t>19%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0EE5D9" w14:textId="29523A95" w:rsidR="007B1550" w:rsidRPr="00AC4684" w:rsidRDefault="007B1550" w:rsidP="007B1550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sz w:val="18"/>
                <w:szCs w:val="18"/>
              </w:rPr>
              <w:t>2</w:t>
            </w:r>
            <w:r w:rsidR="00187A57">
              <w:rPr>
                <w:sz w:val="18"/>
                <w:szCs w:val="18"/>
              </w:rPr>
              <w:t>0</w:t>
            </w:r>
            <w:r w:rsidRPr="00AC4684">
              <w:rPr>
                <w:sz w:val="18"/>
                <w:szCs w:val="18"/>
              </w:rPr>
              <w:t>%</w:t>
            </w:r>
          </w:p>
        </w:tc>
      </w:tr>
      <w:tr w:rsidR="007B1550" w:rsidRPr="00AC4684" w14:paraId="31921B6D" w14:textId="77777777" w:rsidTr="0031511D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BBF7A" w14:textId="77777777" w:rsidR="007B1550" w:rsidRPr="00AC4684" w:rsidRDefault="007B1550" w:rsidP="007B1550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D75E0" w14:textId="77777777" w:rsidR="007B1550" w:rsidRPr="00AC4684" w:rsidRDefault="007B1550" w:rsidP="007B1550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AC4684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FE1F4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8BFD5F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3F409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5E4E5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B071F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6D199C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C5E80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20C66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26BDD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0C9B7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572F72" w14:textId="77777777" w:rsidR="007B1550" w:rsidRPr="00AC4684" w:rsidRDefault="007B1550" w:rsidP="007B1550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48C40A92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23D65AEF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716B38C5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396DD561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459FAECC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1A01A9AB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4CD6CBA1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14:paraId="674EB667" w14:textId="73A7F405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</w:t>
            </w:r>
            <w:r w:rsidR="00F629EC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51B8823B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2E68F218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1C4256" w14:textId="77777777" w:rsidR="007B1550" w:rsidRPr="00AC4684" w:rsidRDefault="007B1550" w:rsidP="007B1550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lightGray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562998E2" w14:textId="77777777" w:rsidR="007B1550" w:rsidRPr="00AC4684" w:rsidRDefault="007B1550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9%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4DB066C" w14:textId="77777777" w:rsidR="007B1550" w:rsidRPr="00AC4684" w:rsidRDefault="007B1550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12%</w:t>
            </w:r>
          </w:p>
        </w:tc>
      </w:tr>
      <w:tr w:rsidR="007B1550" w:rsidRPr="00AC4684" w14:paraId="64F85B09" w14:textId="77777777" w:rsidTr="0031511D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F7AFA" w14:textId="77777777" w:rsidR="007B1550" w:rsidRPr="00AC4684" w:rsidRDefault="007B1550" w:rsidP="007B1550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DCD4B" w14:textId="77777777" w:rsidR="007B1550" w:rsidRPr="00AC4684" w:rsidRDefault="007B1550" w:rsidP="007B1550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AC4684">
              <w:rPr>
                <w:rFonts w:cstheme="minorHAnsi"/>
                <w:color w:val="000000"/>
                <w:sz w:val="18"/>
                <w:szCs w:val="18"/>
              </w:rPr>
              <w:t>U3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9957A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8645A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EB46E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C8A5F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53102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6016D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19B6C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45C92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801AD0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18C3C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BD9824" w14:textId="77777777" w:rsidR="007B1550" w:rsidRPr="00AC4684" w:rsidRDefault="007B1550" w:rsidP="007B1550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0182555A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01120FC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2C2B1B5F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0CC5D6DA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1CD03390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7A56ECA5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73C16984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14:paraId="5DF9E104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563A3E3A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137226DE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49C66D" w14:textId="77777777" w:rsidR="007B1550" w:rsidRPr="00AC4684" w:rsidRDefault="007B1550" w:rsidP="007B1550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lightGray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324E0AC8" w14:textId="77777777" w:rsidR="007B1550" w:rsidRPr="00AC4684" w:rsidRDefault="007B1550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7%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700638F" w14:textId="77777777" w:rsidR="007B1550" w:rsidRPr="00AC4684" w:rsidRDefault="007B1550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2%</w:t>
            </w:r>
          </w:p>
        </w:tc>
      </w:tr>
      <w:tr w:rsidR="007B1550" w:rsidRPr="00AC4684" w14:paraId="277B7C24" w14:textId="77777777" w:rsidTr="0031511D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C3A81" w14:textId="77777777" w:rsidR="007B1550" w:rsidRPr="00AC4684" w:rsidRDefault="007B1550" w:rsidP="007B1550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4D1A43" w14:textId="77777777" w:rsidR="007B1550" w:rsidRPr="00AC4684" w:rsidRDefault="007B1550" w:rsidP="007B1550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56D69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30C5E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E46F8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E5633F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D48D8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0621B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08544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56B47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15A03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6E90C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3767E6" w14:textId="77777777" w:rsidR="007B1550" w:rsidRPr="00AC4684" w:rsidRDefault="007B1550" w:rsidP="007B1550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4199A3D1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3E2E6AC8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15C35D0A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02D50F12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42AFCF20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6DA9D132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26CB6274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14:paraId="638CB635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83706B1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62087C4E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95AB87" w14:textId="77777777" w:rsidR="007B1550" w:rsidRPr="00AC4684" w:rsidRDefault="007B1550" w:rsidP="007B1550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5AE24929" w14:textId="77777777" w:rsidR="007B1550" w:rsidRPr="00AC4684" w:rsidRDefault="007B1550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sz w:val="18"/>
                <w:szCs w:val="18"/>
              </w:rPr>
              <w:t>5%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61D921F" w14:textId="77777777" w:rsidR="007B1550" w:rsidRPr="00AC4684" w:rsidRDefault="007B1550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sz w:val="18"/>
                <w:szCs w:val="18"/>
              </w:rPr>
              <w:t>12%</w:t>
            </w:r>
          </w:p>
        </w:tc>
      </w:tr>
      <w:tr w:rsidR="007B1550" w:rsidRPr="00AC4684" w14:paraId="2EC74286" w14:textId="77777777" w:rsidTr="0031511D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9B625" w14:textId="77777777" w:rsidR="007B1550" w:rsidRPr="00AC4684" w:rsidRDefault="007B1550" w:rsidP="007B1550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D9509" w14:textId="77777777" w:rsidR="007B1550" w:rsidRPr="00AC4684" w:rsidRDefault="007B1550" w:rsidP="007B1550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B742D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4D091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22BEE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C40D2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6F9FC3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0F620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EEDE3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8E326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EFFCD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80A88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58B994" w14:textId="77777777" w:rsidR="007B1550" w:rsidRPr="00AC4684" w:rsidRDefault="007B1550" w:rsidP="007B1550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48D4491E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305E263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63CAA550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7034D47D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35C8A4DD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6D698A06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04E0FCEC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14:paraId="46539D36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0C2F24B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21D5DA46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237DA8" w14:textId="77777777" w:rsidR="007B1550" w:rsidRPr="00AC4684" w:rsidRDefault="007B1550" w:rsidP="007B1550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009861CA" w14:textId="77777777" w:rsidR="007B1550" w:rsidRPr="00AC4684" w:rsidRDefault="007B1550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sz w:val="18"/>
                <w:szCs w:val="18"/>
              </w:rPr>
              <w:t>4%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0EC27FF" w14:textId="77777777" w:rsidR="007B1550" w:rsidRPr="00AC4684" w:rsidRDefault="007B1550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1%</w:t>
            </w:r>
          </w:p>
        </w:tc>
      </w:tr>
      <w:tr w:rsidR="007B1550" w:rsidRPr="00AC4684" w14:paraId="1C0B6CFC" w14:textId="77777777" w:rsidTr="0031511D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6EF58" w14:textId="77777777" w:rsidR="007B1550" w:rsidRPr="00AC4684" w:rsidRDefault="007B1550" w:rsidP="007B1550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8DFBA" w14:textId="77777777" w:rsidR="007B1550" w:rsidRPr="00AC4684" w:rsidRDefault="007B1550" w:rsidP="007B1550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BDDD5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9E023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87B8D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8AC16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E95FE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D0E7C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18363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A4CB9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E344B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8E7FA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E84DA4" w14:textId="77777777" w:rsidR="007B1550" w:rsidRPr="00AC4684" w:rsidRDefault="007B1550" w:rsidP="007B1550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6BF77507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F516F7A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422E5E62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07E79EE3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5BC7104D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7EC94FC2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0C05B400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14:paraId="51D7147A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3397A2A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0F10820A" w14:textId="2BCDC181" w:rsidR="007B1550" w:rsidRPr="00AC4684" w:rsidRDefault="004D2F21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5978E0" w14:textId="77777777" w:rsidR="007B1550" w:rsidRPr="00AC4684" w:rsidRDefault="007B1550" w:rsidP="007B1550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0E7EE88B" w14:textId="77777777" w:rsidR="007B1550" w:rsidRPr="00AC4684" w:rsidRDefault="007B1550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sz w:val="18"/>
                <w:szCs w:val="18"/>
              </w:rPr>
              <w:t>3%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5ABD4B1" w14:textId="77777777" w:rsidR="007B1550" w:rsidRPr="00AC4684" w:rsidRDefault="007B1550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sz w:val="18"/>
                <w:szCs w:val="18"/>
              </w:rPr>
              <w:t>6%</w:t>
            </w:r>
          </w:p>
        </w:tc>
      </w:tr>
      <w:tr w:rsidR="0018136F" w:rsidRPr="00AC4684" w14:paraId="2A1CD1BF" w14:textId="77777777" w:rsidTr="003151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bottom"/>
          </w:tcPr>
          <w:p w14:paraId="658191A0" w14:textId="77777777" w:rsidR="00C406B4" w:rsidRPr="00AC4684" w:rsidRDefault="00C406B4" w:rsidP="007B1550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36BC8FCD" w14:textId="77777777" w:rsidR="00C406B4" w:rsidRPr="00AC4684" w:rsidRDefault="00C406B4" w:rsidP="007B1550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AC4684">
              <w:rPr>
                <w:rFonts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66" w:type="dxa"/>
            <w:noWrap/>
          </w:tcPr>
          <w:p w14:paraId="7AE57BCB" w14:textId="48B39C4B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69" w:type="dxa"/>
            <w:noWrap/>
          </w:tcPr>
          <w:p w14:paraId="50CB1028" w14:textId="181069B2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2" w:type="dxa"/>
            <w:noWrap/>
          </w:tcPr>
          <w:p w14:paraId="1937C0A6" w14:textId="6DD4E8DC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1" w:type="dxa"/>
            <w:noWrap/>
          </w:tcPr>
          <w:p w14:paraId="0AE66C49" w14:textId="6F08290E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07" w:type="dxa"/>
            <w:noWrap/>
          </w:tcPr>
          <w:p w14:paraId="44D4E70A" w14:textId="2B33DF84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47" w:type="dxa"/>
            <w:noWrap/>
          </w:tcPr>
          <w:p w14:paraId="36B03F27" w14:textId="202AF634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32" w:type="dxa"/>
            <w:noWrap/>
          </w:tcPr>
          <w:p w14:paraId="227390D0" w14:textId="203C3A80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30" w:type="dxa"/>
            <w:noWrap/>
          </w:tcPr>
          <w:p w14:paraId="468746A4" w14:textId="496E1C30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19" w:type="dxa"/>
            <w:noWrap/>
          </w:tcPr>
          <w:p w14:paraId="4EADDB91" w14:textId="657B6211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46" w:type="dxa"/>
            <w:noWrap/>
          </w:tcPr>
          <w:p w14:paraId="7ECD2948" w14:textId="298B0E4F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236" w:type="dxa"/>
            <w:vAlign w:val="center"/>
          </w:tcPr>
          <w:p w14:paraId="1FB5A6AB" w14:textId="77777777" w:rsidR="00C406B4" w:rsidRPr="00AC4684" w:rsidRDefault="00C406B4" w:rsidP="007B1550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4" w:type="dxa"/>
          </w:tcPr>
          <w:p w14:paraId="16C7BD2C" w14:textId="08670266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</w:tcPr>
          <w:p w14:paraId="07B10CAA" w14:textId="0C5F7DF7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1" w:type="dxa"/>
          </w:tcPr>
          <w:p w14:paraId="2E3F9AC5" w14:textId="7FF8F1C1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dxa"/>
          </w:tcPr>
          <w:p w14:paraId="59213635" w14:textId="1A27B289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" w:type="dxa"/>
          </w:tcPr>
          <w:p w14:paraId="6A296365" w14:textId="118AF00C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" w:type="dxa"/>
          </w:tcPr>
          <w:p w14:paraId="50D71938" w14:textId="0A4B9B21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9" w:type="dxa"/>
          </w:tcPr>
          <w:p w14:paraId="66EF5906" w14:textId="0E450E8B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7" w:type="dxa"/>
          </w:tcPr>
          <w:p w14:paraId="073739AA" w14:textId="653DC896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9" w:type="dxa"/>
          </w:tcPr>
          <w:p w14:paraId="6CABD33F" w14:textId="1E397DA4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</w:tcPr>
          <w:p w14:paraId="16D40356" w14:textId="1954C621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36" w:type="dxa"/>
            <w:vAlign w:val="center"/>
          </w:tcPr>
          <w:p w14:paraId="5E90C000" w14:textId="77777777" w:rsidR="00C406B4" w:rsidRPr="00AC4684" w:rsidRDefault="00C406B4" w:rsidP="007B1550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lightGray"/>
              </w:rPr>
            </w:pPr>
          </w:p>
        </w:tc>
        <w:tc>
          <w:tcPr>
            <w:tcW w:w="658" w:type="dxa"/>
          </w:tcPr>
          <w:p w14:paraId="72229DF5" w14:textId="017C2443" w:rsidR="00C406B4" w:rsidRPr="00AC4684" w:rsidRDefault="00C406B4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3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  <w:tc>
          <w:tcPr>
            <w:tcW w:w="673" w:type="dxa"/>
          </w:tcPr>
          <w:p w14:paraId="3512B7AA" w14:textId="41056856" w:rsidR="00C406B4" w:rsidRPr="00AC4684" w:rsidRDefault="00C406B4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2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</w:tr>
      <w:tr w:rsidR="0018136F" w:rsidRPr="00AC4684" w14:paraId="1D5F089A" w14:textId="77777777" w:rsidTr="003151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bottom"/>
          </w:tcPr>
          <w:p w14:paraId="5AF88003" w14:textId="77777777" w:rsidR="00C406B4" w:rsidRPr="00AC4684" w:rsidRDefault="00C406B4" w:rsidP="007B1550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0A53EB81" w14:textId="77777777" w:rsidR="00C406B4" w:rsidRPr="00AC4684" w:rsidRDefault="00C406B4" w:rsidP="007B1550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color w:val="000000"/>
                <w:sz w:val="18"/>
                <w:szCs w:val="18"/>
              </w:rPr>
              <w:t>U288</w:t>
            </w:r>
          </w:p>
        </w:tc>
        <w:tc>
          <w:tcPr>
            <w:tcW w:w="566" w:type="dxa"/>
            <w:noWrap/>
          </w:tcPr>
          <w:p w14:paraId="507E635E" w14:textId="2CED3F98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69" w:type="dxa"/>
            <w:noWrap/>
          </w:tcPr>
          <w:p w14:paraId="1BB6ED22" w14:textId="26ABEE9A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22" w:type="dxa"/>
            <w:noWrap/>
          </w:tcPr>
          <w:p w14:paraId="53B3FEFA" w14:textId="7A8D50C2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71" w:type="dxa"/>
            <w:noWrap/>
          </w:tcPr>
          <w:p w14:paraId="3B499D8E" w14:textId="29366139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07" w:type="dxa"/>
            <w:noWrap/>
          </w:tcPr>
          <w:p w14:paraId="122E172C" w14:textId="3332EFA7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47" w:type="dxa"/>
            <w:noWrap/>
          </w:tcPr>
          <w:p w14:paraId="0D3BAA82" w14:textId="290E183C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532" w:type="dxa"/>
            <w:noWrap/>
          </w:tcPr>
          <w:p w14:paraId="4509078E" w14:textId="7E03AC66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0" w:type="dxa"/>
            <w:noWrap/>
          </w:tcPr>
          <w:p w14:paraId="0673B39F" w14:textId="6FF5B1E0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19" w:type="dxa"/>
            <w:noWrap/>
          </w:tcPr>
          <w:p w14:paraId="1FBE96DB" w14:textId="3F25C5B8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46" w:type="dxa"/>
            <w:noWrap/>
          </w:tcPr>
          <w:p w14:paraId="6DAE1CF5" w14:textId="3D6069AA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236" w:type="dxa"/>
            <w:vAlign w:val="center"/>
          </w:tcPr>
          <w:p w14:paraId="4B99D532" w14:textId="77777777" w:rsidR="00C406B4" w:rsidRPr="00AC4684" w:rsidRDefault="00C406B4" w:rsidP="007B1550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</w:tcPr>
          <w:p w14:paraId="6794B21C" w14:textId="190B5975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6" w:type="dxa"/>
          </w:tcPr>
          <w:p w14:paraId="4E81B8EF" w14:textId="031E4E93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21" w:type="dxa"/>
          </w:tcPr>
          <w:p w14:paraId="61A07DB7" w14:textId="0F6725B5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1" w:type="dxa"/>
          </w:tcPr>
          <w:p w14:paraId="6503CDF7" w14:textId="0F9CDA16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7" w:type="dxa"/>
          </w:tcPr>
          <w:p w14:paraId="5E015991" w14:textId="16A69488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60" w:type="dxa"/>
          </w:tcPr>
          <w:p w14:paraId="74D5EB89" w14:textId="50743F20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19" w:type="dxa"/>
          </w:tcPr>
          <w:p w14:paraId="4DB9DB22" w14:textId="24C90FEA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57" w:type="dxa"/>
          </w:tcPr>
          <w:p w14:paraId="6E1884A3" w14:textId="20C60E26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89" w:type="dxa"/>
          </w:tcPr>
          <w:p w14:paraId="3DA54086" w14:textId="0D4952A4" w:rsidR="00C406B4" w:rsidRPr="00AC4684" w:rsidRDefault="00F629EC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187A5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51" w:type="dxa"/>
          </w:tcPr>
          <w:p w14:paraId="07A93052" w14:textId="52D6FBBD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236" w:type="dxa"/>
            <w:vAlign w:val="center"/>
          </w:tcPr>
          <w:p w14:paraId="00AF72E3" w14:textId="77777777" w:rsidR="00C406B4" w:rsidRPr="00AC4684" w:rsidRDefault="00C406B4" w:rsidP="007B1550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</w:tcPr>
          <w:p w14:paraId="65D731AC" w14:textId="4A65CCB8" w:rsidR="00C406B4" w:rsidRPr="00AC4684" w:rsidRDefault="00C406B4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sz w:val="18"/>
                <w:szCs w:val="18"/>
              </w:rPr>
              <w:t>3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  <w:tc>
          <w:tcPr>
            <w:tcW w:w="673" w:type="dxa"/>
          </w:tcPr>
          <w:p w14:paraId="0B999112" w14:textId="6E30AA69" w:rsidR="00C406B4" w:rsidRPr="00AC4684" w:rsidRDefault="00C406B4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sz w:val="18"/>
                <w:szCs w:val="18"/>
              </w:rPr>
              <w:t>0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</w:tr>
      <w:tr w:rsidR="007B1550" w:rsidRPr="00AC4684" w14:paraId="722A7C71" w14:textId="77777777" w:rsidTr="0031511D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55FA9" w14:textId="35FD3572" w:rsidR="007B1550" w:rsidRPr="00AC4684" w:rsidRDefault="007B1550" w:rsidP="007B1550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394F5" w14:textId="77777777" w:rsidR="007B1550" w:rsidRPr="00AC4684" w:rsidRDefault="007B1550" w:rsidP="007B1550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AC4684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66E8A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BA7C9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0830B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FF93D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9747F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71615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71DB1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ABEBA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3E4F2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31007" w14:textId="77777777" w:rsidR="007B1550" w:rsidRPr="00AC4684" w:rsidRDefault="007B1550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AA969C" w14:textId="77777777" w:rsidR="007B1550" w:rsidRPr="00AC4684" w:rsidRDefault="007B1550" w:rsidP="007B1550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7E60D61B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402B853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766455B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097FA1E8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0072FFB3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56C83544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59B0573B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14:paraId="5D0F5C75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315ACF2B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03CA7639" w14:textId="77777777" w:rsidR="007B1550" w:rsidRPr="00AC4684" w:rsidRDefault="007B1550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2614C5" w14:textId="77777777" w:rsidR="007B1550" w:rsidRPr="00AC4684" w:rsidRDefault="007B1550" w:rsidP="007B1550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lightGray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14F7758D" w14:textId="77777777" w:rsidR="007B1550" w:rsidRPr="00AC4684" w:rsidRDefault="007B1550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2%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4656D99" w14:textId="77777777" w:rsidR="007B1550" w:rsidRPr="00AC4684" w:rsidRDefault="007B1550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5%</w:t>
            </w:r>
          </w:p>
        </w:tc>
      </w:tr>
      <w:tr w:rsidR="0018136F" w:rsidRPr="00AC4684" w14:paraId="1FF97EB2" w14:textId="77777777" w:rsidTr="003151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bottom"/>
          </w:tcPr>
          <w:p w14:paraId="16CEF474" w14:textId="77777777" w:rsidR="00C406B4" w:rsidRPr="00AC4684" w:rsidRDefault="00C406B4" w:rsidP="007B1550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1C84B9FE" w14:textId="77777777" w:rsidR="00C406B4" w:rsidRPr="00AC4684" w:rsidRDefault="00C406B4" w:rsidP="007B1550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color w:val="000000"/>
                <w:sz w:val="18"/>
                <w:szCs w:val="18"/>
              </w:rPr>
              <w:t>U308</w:t>
            </w:r>
          </w:p>
        </w:tc>
        <w:tc>
          <w:tcPr>
            <w:tcW w:w="566" w:type="dxa"/>
            <w:noWrap/>
          </w:tcPr>
          <w:p w14:paraId="2AE0136D" w14:textId="05724D93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69" w:type="dxa"/>
            <w:noWrap/>
          </w:tcPr>
          <w:p w14:paraId="71560161" w14:textId="1E74E498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22" w:type="dxa"/>
            <w:noWrap/>
          </w:tcPr>
          <w:p w14:paraId="0B7FDCB4" w14:textId="24ED7676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71" w:type="dxa"/>
            <w:noWrap/>
          </w:tcPr>
          <w:p w14:paraId="43429F9C" w14:textId="6C114368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07" w:type="dxa"/>
            <w:noWrap/>
          </w:tcPr>
          <w:p w14:paraId="6DF202AE" w14:textId="365F6AB8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47" w:type="dxa"/>
            <w:noWrap/>
          </w:tcPr>
          <w:p w14:paraId="785DB356" w14:textId="6C8C43C6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2" w:type="dxa"/>
            <w:noWrap/>
          </w:tcPr>
          <w:p w14:paraId="3DB5DA43" w14:textId="18FAA3CD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0" w:type="dxa"/>
            <w:noWrap/>
          </w:tcPr>
          <w:p w14:paraId="04830519" w14:textId="0E241307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19" w:type="dxa"/>
            <w:noWrap/>
          </w:tcPr>
          <w:p w14:paraId="316751DF" w14:textId="3154280E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546" w:type="dxa"/>
            <w:noWrap/>
          </w:tcPr>
          <w:p w14:paraId="63BC9DEB" w14:textId="5E514EFA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236" w:type="dxa"/>
            <w:vAlign w:val="center"/>
          </w:tcPr>
          <w:p w14:paraId="56032C44" w14:textId="77777777" w:rsidR="00C406B4" w:rsidRPr="00AC4684" w:rsidRDefault="00C406B4" w:rsidP="007B1550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</w:tcPr>
          <w:p w14:paraId="52C61C1F" w14:textId="47C7AC44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6" w:type="dxa"/>
          </w:tcPr>
          <w:p w14:paraId="1531AEED" w14:textId="3105607C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21" w:type="dxa"/>
          </w:tcPr>
          <w:p w14:paraId="2E106F86" w14:textId="5C43D313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1" w:type="dxa"/>
          </w:tcPr>
          <w:p w14:paraId="47932EB6" w14:textId="361B9C31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7" w:type="dxa"/>
          </w:tcPr>
          <w:p w14:paraId="7473DD72" w14:textId="3CC39443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60" w:type="dxa"/>
          </w:tcPr>
          <w:p w14:paraId="1C035CBF" w14:textId="3C7E69F8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19" w:type="dxa"/>
          </w:tcPr>
          <w:p w14:paraId="4809C874" w14:textId="3A07135B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57" w:type="dxa"/>
          </w:tcPr>
          <w:p w14:paraId="3A5BE567" w14:textId="34458C13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89" w:type="dxa"/>
          </w:tcPr>
          <w:p w14:paraId="727C8365" w14:textId="18268464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51" w:type="dxa"/>
          </w:tcPr>
          <w:p w14:paraId="2DC9B7DF" w14:textId="6C683F84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236" w:type="dxa"/>
            <w:vAlign w:val="center"/>
          </w:tcPr>
          <w:p w14:paraId="2E9FBB5B" w14:textId="77777777" w:rsidR="00C406B4" w:rsidRPr="00AC4684" w:rsidRDefault="00C406B4" w:rsidP="007B1550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</w:tcPr>
          <w:p w14:paraId="40E367A1" w14:textId="413BD2A8" w:rsidR="00C406B4" w:rsidRPr="00AC4684" w:rsidRDefault="00C406B4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sz w:val="18"/>
                <w:szCs w:val="18"/>
              </w:rPr>
              <w:t>2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  <w:tc>
          <w:tcPr>
            <w:tcW w:w="673" w:type="dxa"/>
          </w:tcPr>
          <w:p w14:paraId="6F0B4F98" w14:textId="7C447AE0" w:rsidR="00C406B4" w:rsidRPr="00AC4684" w:rsidRDefault="00C406B4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sz w:val="18"/>
                <w:szCs w:val="18"/>
              </w:rPr>
              <w:t>2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</w:tr>
      <w:tr w:rsidR="0018136F" w:rsidRPr="00AC4684" w14:paraId="14233486" w14:textId="77777777" w:rsidTr="003151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bottom"/>
          </w:tcPr>
          <w:p w14:paraId="4435FBA3" w14:textId="77777777" w:rsidR="00C406B4" w:rsidRPr="00AC4684" w:rsidRDefault="00C406B4" w:rsidP="007B1550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noWrap/>
            <w:vAlign w:val="center"/>
          </w:tcPr>
          <w:p w14:paraId="66036A4A" w14:textId="18F9BACF" w:rsidR="00C406B4" w:rsidRPr="00AC4684" w:rsidRDefault="00C406B4" w:rsidP="007B1550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color w:val="000000"/>
                <w:sz w:val="18"/>
                <w:szCs w:val="18"/>
              </w:rPr>
              <w:t>UNTY</w:t>
            </w:r>
            <w:r w:rsidR="005F09D7" w:rsidRPr="009F0787">
              <w:rPr>
                <w:rFonts w:eastAsia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66" w:type="dxa"/>
            <w:noWrap/>
          </w:tcPr>
          <w:p w14:paraId="2C117D10" w14:textId="18301550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69" w:type="dxa"/>
            <w:noWrap/>
          </w:tcPr>
          <w:p w14:paraId="35F7A308" w14:textId="4AF79C32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22" w:type="dxa"/>
            <w:noWrap/>
          </w:tcPr>
          <w:p w14:paraId="78364A09" w14:textId="7C02A005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71" w:type="dxa"/>
            <w:noWrap/>
          </w:tcPr>
          <w:p w14:paraId="55C33D32" w14:textId="64E7AB4C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07" w:type="dxa"/>
            <w:noWrap/>
          </w:tcPr>
          <w:p w14:paraId="3E0F7FCE" w14:textId="1F1BE508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47" w:type="dxa"/>
            <w:noWrap/>
          </w:tcPr>
          <w:p w14:paraId="73A6D71A" w14:textId="302C3BD6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532" w:type="dxa"/>
            <w:noWrap/>
          </w:tcPr>
          <w:p w14:paraId="6296F568" w14:textId="22B16E0C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30" w:type="dxa"/>
            <w:noWrap/>
          </w:tcPr>
          <w:p w14:paraId="54518573" w14:textId="591E2117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19" w:type="dxa"/>
            <w:noWrap/>
          </w:tcPr>
          <w:p w14:paraId="5679717B" w14:textId="521F81E0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46" w:type="dxa"/>
            <w:noWrap/>
          </w:tcPr>
          <w:p w14:paraId="0C035A52" w14:textId="73742A39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236" w:type="dxa"/>
            <w:vAlign w:val="center"/>
          </w:tcPr>
          <w:p w14:paraId="77ACBF12" w14:textId="77777777" w:rsidR="00C406B4" w:rsidRPr="00AC4684" w:rsidRDefault="00C406B4" w:rsidP="007B1550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</w:tcPr>
          <w:p w14:paraId="392B1A17" w14:textId="61C1D285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6" w:type="dxa"/>
          </w:tcPr>
          <w:p w14:paraId="4594A445" w14:textId="37C1E49A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21" w:type="dxa"/>
          </w:tcPr>
          <w:p w14:paraId="726EC294" w14:textId="65915663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1" w:type="dxa"/>
          </w:tcPr>
          <w:p w14:paraId="1E2BADF7" w14:textId="0F6D0CD1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7" w:type="dxa"/>
          </w:tcPr>
          <w:p w14:paraId="0CBD9C7F" w14:textId="3BB0F9D4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60" w:type="dxa"/>
          </w:tcPr>
          <w:p w14:paraId="61297DB7" w14:textId="7EFD8795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19" w:type="dxa"/>
          </w:tcPr>
          <w:p w14:paraId="0FC8BD8F" w14:textId="08F375DE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57" w:type="dxa"/>
          </w:tcPr>
          <w:p w14:paraId="231CD5E4" w14:textId="1CFE3E0D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89" w:type="dxa"/>
          </w:tcPr>
          <w:p w14:paraId="2446557C" w14:textId="599FA1F6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51" w:type="dxa"/>
          </w:tcPr>
          <w:p w14:paraId="394A3EBA" w14:textId="29ACF03B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236" w:type="dxa"/>
            <w:vAlign w:val="center"/>
          </w:tcPr>
          <w:p w14:paraId="705546C0" w14:textId="77777777" w:rsidR="00C406B4" w:rsidRPr="00AC4684" w:rsidRDefault="00C406B4" w:rsidP="007B1550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</w:tcPr>
          <w:p w14:paraId="12882425" w14:textId="35D14F8F" w:rsidR="00C406B4" w:rsidRPr="00AC4684" w:rsidRDefault="00C406B4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sz w:val="18"/>
                <w:szCs w:val="18"/>
              </w:rPr>
              <w:t>3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  <w:tc>
          <w:tcPr>
            <w:tcW w:w="673" w:type="dxa"/>
          </w:tcPr>
          <w:p w14:paraId="0BDF649B" w14:textId="3219170F" w:rsidR="00C406B4" w:rsidRPr="00AC4684" w:rsidRDefault="00C406B4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sz w:val="18"/>
                <w:szCs w:val="18"/>
              </w:rPr>
              <w:t>1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</w:tr>
      <w:tr w:rsidR="0018136F" w:rsidRPr="00AC4684" w14:paraId="4BE9A08F" w14:textId="77777777" w:rsidTr="003151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bottom"/>
          </w:tcPr>
          <w:p w14:paraId="25A2C495" w14:textId="77777777" w:rsidR="00C406B4" w:rsidRPr="00AC4684" w:rsidRDefault="00C406B4" w:rsidP="007B1550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noWrap/>
            <w:vAlign w:val="center"/>
          </w:tcPr>
          <w:p w14:paraId="705C620A" w14:textId="45C2DC2D" w:rsidR="00C406B4" w:rsidRPr="00AC4684" w:rsidRDefault="005358AC" w:rsidP="007B1550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color w:val="000000"/>
                <w:sz w:val="18"/>
                <w:szCs w:val="18"/>
              </w:rPr>
              <w:t>O</w:t>
            </w:r>
            <w:r w:rsidR="00C406B4" w:rsidRPr="00AC4684">
              <w:rPr>
                <w:rFonts w:cstheme="minorHAnsi"/>
                <w:color w:val="000000"/>
                <w:sz w:val="18"/>
                <w:szCs w:val="18"/>
              </w:rPr>
              <w:t>ther</w:t>
            </w:r>
            <w:r w:rsidR="005F09D7" w:rsidRPr="005F09D7">
              <w:rPr>
                <w:vertAlign w:val="superscript"/>
              </w:rPr>
              <w:t>‡</w:t>
            </w:r>
          </w:p>
        </w:tc>
        <w:tc>
          <w:tcPr>
            <w:tcW w:w="566" w:type="dxa"/>
            <w:noWrap/>
          </w:tcPr>
          <w:p w14:paraId="232A18A3" w14:textId="4AE367DB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69" w:type="dxa"/>
            <w:noWrap/>
          </w:tcPr>
          <w:p w14:paraId="20FFFA8F" w14:textId="498CA5A9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22" w:type="dxa"/>
            <w:noWrap/>
          </w:tcPr>
          <w:p w14:paraId="173C1585" w14:textId="51540751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71" w:type="dxa"/>
            <w:noWrap/>
          </w:tcPr>
          <w:p w14:paraId="7712536C" w14:textId="26A36777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07" w:type="dxa"/>
            <w:noWrap/>
          </w:tcPr>
          <w:p w14:paraId="15175AB6" w14:textId="0C2E2AB8" w:rsidR="00C406B4" w:rsidRPr="00AC4684" w:rsidRDefault="00C406B4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47" w:type="dxa"/>
            <w:noWrap/>
          </w:tcPr>
          <w:p w14:paraId="3BFFB0FD" w14:textId="2221209C" w:rsidR="00C406B4" w:rsidRPr="00AC4684" w:rsidRDefault="00035A95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  <w:r w:rsidR="004834BB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32" w:type="dxa"/>
            <w:noWrap/>
          </w:tcPr>
          <w:p w14:paraId="5B35AE94" w14:textId="1A33BCD8" w:rsidR="00C406B4" w:rsidRPr="00AC4684" w:rsidRDefault="000E45CC" w:rsidP="00E26CD3">
            <w:pPr>
              <w:keepNext/>
              <w:spacing w:after="60"/>
              <w:ind w:right="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E26CD3">
              <w:rPr>
                <w:rFonts w:eastAsia="Times New Roman" w:cstheme="minorHAnsi"/>
                <w:sz w:val="18"/>
                <w:szCs w:val="18"/>
              </w:rPr>
              <w:t>25</w:t>
            </w:r>
          </w:p>
        </w:tc>
        <w:tc>
          <w:tcPr>
            <w:tcW w:w="530" w:type="dxa"/>
            <w:noWrap/>
          </w:tcPr>
          <w:p w14:paraId="35774759" w14:textId="6BECBF89" w:rsidR="00C406B4" w:rsidRPr="00AC4684" w:rsidRDefault="004834BB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519" w:type="dxa"/>
            <w:noWrap/>
          </w:tcPr>
          <w:p w14:paraId="3BF8E42B" w14:textId="73D6EC3D" w:rsidR="00C406B4" w:rsidRPr="00AC4684" w:rsidRDefault="000F2568" w:rsidP="007B155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546" w:type="dxa"/>
            <w:noWrap/>
          </w:tcPr>
          <w:p w14:paraId="5656205C" w14:textId="6CDE3F88" w:rsidR="00C406B4" w:rsidRPr="00E26CD3" w:rsidRDefault="00302C32" w:rsidP="00422D69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="00D9788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36" w:type="dxa"/>
            <w:vAlign w:val="center"/>
          </w:tcPr>
          <w:p w14:paraId="412441FD" w14:textId="77777777" w:rsidR="00C406B4" w:rsidRPr="00AC4684" w:rsidRDefault="00C406B4" w:rsidP="007B1550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</w:tcPr>
          <w:p w14:paraId="27045536" w14:textId="1D49B5F9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AC4684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536" w:type="dxa"/>
          </w:tcPr>
          <w:p w14:paraId="6C45CB56" w14:textId="25384822" w:rsidR="00C406B4" w:rsidRPr="00AC4684" w:rsidRDefault="008004C8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521" w:type="dxa"/>
          </w:tcPr>
          <w:p w14:paraId="4C969076" w14:textId="1D2F8CCF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531" w:type="dxa"/>
          </w:tcPr>
          <w:p w14:paraId="4730E033" w14:textId="464D43D1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7" w:type="dxa"/>
          </w:tcPr>
          <w:p w14:paraId="3915DC7E" w14:textId="13ABF11B" w:rsidR="00C406B4" w:rsidRPr="00AC4684" w:rsidRDefault="00C406B4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60" w:type="dxa"/>
          </w:tcPr>
          <w:p w14:paraId="16B8B10E" w14:textId="7B340069" w:rsidR="00C406B4" w:rsidRPr="00AC4684" w:rsidRDefault="00532925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519" w:type="dxa"/>
          </w:tcPr>
          <w:p w14:paraId="466D3369" w14:textId="1500C7F7" w:rsidR="00C406B4" w:rsidRPr="00AC4684" w:rsidRDefault="00532925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  <w:r w:rsidR="00C406B4" w:rsidRPr="00AC4684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457" w:type="dxa"/>
          </w:tcPr>
          <w:p w14:paraId="665A2E5D" w14:textId="5A04001B" w:rsidR="00C406B4" w:rsidRPr="00E26CD3" w:rsidRDefault="0035401E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26CD3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589" w:type="dxa"/>
          </w:tcPr>
          <w:p w14:paraId="2CB1A337" w14:textId="6685008B" w:rsidR="00C406B4" w:rsidRPr="00AC4684" w:rsidRDefault="00F629EC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="0034115E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51" w:type="dxa"/>
          </w:tcPr>
          <w:p w14:paraId="35CF515E" w14:textId="1772D48D" w:rsidR="00C406B4" w:rsidRPr="00AC4684" w:rsidRDefault="009A62CD" w:rsidP="007B155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="007A5DA9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36" w:type="dxa"/>
            <w:vAlign w:val="center"/>
          </w:tcPr>
          <w:p w14:paraId="6D715B90" w14:textId="77777777" w:rsidR="00C406B4" w:rsidRPr="00AC4684" w:rsidRDefault="00C406B4" w:rsidP="007B1550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</w:tcPr>
          <w:p w14:paraId="30D28A0A" w14:textId="2B50E8F6" w:rsidR="00C406B4" w:rsidRPr="00AC4684" w:rsidRDefault="00D1377C" w:rsidP="007B1550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40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  <w:tc>
          <w:tcPr>
            <w:tcW w:w="673" w:type="dxa"/>
          </w:tcPr>
          <w:p w14:paraId="18067CAC" w14:textId="5A05E0A2" w:rsidR="00C406B4" w:rsidRPr="00E26CD3" w:rsidRDefault="009D7F7F" w:rsidP="00A46AE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A46AEC">
              <w:rPr>
                <w:sz w:val="18"/>
                <w:szCs w:val="18"/>
              </w:rPr>
              <w:t>7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</w:tr>
      <w:tr w:rsidR="008424F6" w:rsidRPr="00AC4684" w14:paraId="258904D9" w14:textId="77777777" w:rsidTr="003151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gridSpan w:val="2"/>
            <w:shd w:val="clear" w:color="auto" w:fill="F2F2F2" w:themeFill="background1" w:themeFillShade="F2"/>
            <w:noWrap/>
            <w:vAlign w:val="center"/>
          </w:tcPr>
          <w:p w14:paraId="263F034E" w14:textId="2481047E" w:rsidR="00B46338" w:rsidRPr="00AC4684" w:rsidRDefault="00162934" w:rsidP="00B46338">
            <w:pPr>
              <w:keepNext/>
              <w:spacing w:before="60" w:after="60"/>
              <w:rPr>
                <w:rFonts w:eastAsia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C4684">
              <w:rPr>
                <w:rFonts w:eastAsia="Times New Roman"/>
                <w:b w:val="0"/>
                <w:bCs w:val="0"/>
                <w:i/>
                <w:iCs/>
                <w:sz w:val="18"/>
                <w:szCs w:val="18"/>
              </w:rPr>
              <w:t>No. of</w:t>
            </w:r>
            <w:r w:rsidR="00B46338" w:rsidRPr="00AC4684">
              <w:rPr>
                <w:rFonts w:eastAsia="Times New Roman"/>
                <w:b w:val="0"/>
                <w:bCs w:val="0"/>
                <w:i/>
                <w:iCs/>
                <w:sz w:val="18"/>
                <w:szCs w:val="18"/>
              </w:rPr>
              <w:t xml:space="preserve"> ST isolates</w:t>
            </w:r>
          </w:p>
        </w:tc>
        <w:tc>
          <w:tcPr>
            <w:tcW w:w="566" w:type="dxa"/>
            <w:shd w:val="clear" w:color="auto" w:fill="F2F2F2" w:themeFill="background1" w:themeFillShade="F2"/>
            <w:noWrap/>
          </w:tcPr>
          <w:p w14:paraId="5A6E90EA" w14:textId="1CD3E90F" w:rsidR="00B46338" w:rsidRPr="00AC4684" w:rsidRDefault="00B46338" w:rsidP="00B46338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569" w:type="dxa"/>
            <w:shd w:val="clear" w:color="auto" w:fill="F2F2F2" w:themeFill="background1" w:themeFillShade="F2"/>
            <w:noWrap/>
          </w:tcPr>
          <w:p w14:paraId="5EBA4915" w14:textId="08A0A351" w:rsidR="00B46338" w:rsidRPr="00AC4684" w:rsidRDefault="00B46338" w:rsidP="00B46338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522" w:type="dxa"/>
            <w:shd w:val="clear" w:color="auto" w:fill="F2F2F2" w:themeFill="background1" w:themeFillShade="F2"/>
            <w:noWrap/>
          </w:tcPr>
          <w:p w14:paraId="2B928FEF" w14:textId="15A61D1D" w:rsidR="00B46338" w:rsidRPr="00AC4684" w:rsidRDefault="00B46338" w:rsidP="00B46338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571" w:type="dxa"/>
            <w:shd w:val="clear" w:color="auto" w:fill="F2F2F2" w:themeFill="background1" w:themeFillShade="F2"/>
            <w:noWrap/>
          </w:tcPr>
          <w:p w14:paraId="30A88D7B" w14:textId="20B7AE57" w:rsidR="00B46338" w:rsidRPr="00AC4684" w:rsidRDefault="00B46338" w:rsidP="00B46338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507" w:type="dxa"/>
            <w:shd w:val="clear" w:color="auto" w:fill="F2F2F2" w:themeFill="background1" w:themeFillShade="F2"/>
            <w:noWrap/>
          </w:tcPr>
          <w:p w14:paraId="4D48705D" w14:textId="41A7FA0D" w:rsidR="00B46338" w:rsidRPr="00AC4684" w:rsidRDefault="00B46338" w:rsidP="00B46338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547" w:type="dxa"/>
            <w:shd w:val="clear" w:color="auto" w:fill="F2F2F2" w:themeFill="background1" w:themeFillShade="F2"/>
            <w:noWrap/>
          </w:tcPr>
          <w:p w14:paraId="6F0B80F7" w14:textId="64309246" w:rsidR="00B46338" w:rsidRPr="00AC4684" w:rsidRDefault="00B46338" w:rsidP="00B46338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31</w:t>
            </w:r>
          </w:p>
        </w:tc>
        <w:tc>
          <w:tcPr>
            <w:tcW w:w="532" w:type="dxa"/>
            <w:shd w:val="clear" w:color="auto" w:fill="F2F2F2" w:themeFill="background1" w:themeFillShade="F2"/>
            <w:noWrap/>
          </w:tcPr>
          <w:p w14:paraId="275F7420" w14:textId="36686132" w:rsidR="00B46338" w:rsidRPr="00AC4684" w:rsidRDefault="00B46338" w:rsidP="00B46338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530" w:type="dxa"/>
            <w:shd w:val="clear" w:color="auto" w:fill="F2F2F2" w:themeFill="background1" w:themeFillShade="F2"/>
            <w:noWrap/>
          </w:tcPr>
          <w:p w14:paraId="13F6B4C9" w14:textId="5D6585DE" w:rsidR="00B46338" w:rsidRPr="00AC4684" w:rsidRDefault="00B46338" w:rsidP="00B46338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36</w:t>
            </w:r>
          </w:p>
        </w:tc>
        <w:tc>
          <w:tcPr>
            <w:tcW w:w="519" w:type="dxa"/>
            <w:shd w:val="clear" w:color="auto" w:fill="F2F2F2" w:themeFill="background1" w:themeFillShade="F2"/>
            <w:noWrap/>
          </w:tcPr>
          <w:p w14:paraId="7A824F98" w14:textId="1ACD7329" w:rsidR="00B46338" w:rsidRPr="00AC4684" w:rsidRDefault="00B46338" w:rsidP="00B46338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35</w:t>
            </w:r>
          </w:p>
        </w:tc>
        <w:tc>
          <w:tcPr>
            <w:tcW w:w="546" w:type="dxa"/>
            <w:shd w:val="clear" w:color="auto" w:fill="F2F2F2" w:themeFill="background1" w:themeFillShade="F2"/>
            <w:noWrap/>
          </w:tcPr>
          <w:p w14:paraId="74346C7B" w14:textId="56C7B9BE" w:rsidR="00B46338" w:rsidRPr="00AC4684" w:rsidRDefault="00B46338" w:rsidP="00B46338">
            <w:pPr>
              <w:keepNext/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50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1A32AB0A" w14:textId="77777777" w:rsidR="00B46338" w:rsidRPr="00AC4684" w:rsidRDefault="00B46338" w:rsidP="00B46338">
            <w:pPr>
              <w:spacing w:before="60"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  <w:shd w:val="clear" w:color="auto" w:fill="F2F2F2" w:themeFill="background1" w:themeFillShade="F2"/>
          </w:tcPr>
          <w:p w14:paraId="24D857F4" w14:textId="4E5EA251" w:rsidR="00B46338" w:rsidRPr="00AC4684" w:rsidRDefault="00B46338" w:rsidP="00B46338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536" w:type="dxa"/>
            <w:shd w:val="clear" w:color="auto" w:fill="F2F2F2" w:themeFill="background1" w:themeFillShade="F2"/>
          </w:tcPr>
          <w:p w14:paraId="1AB303C2" w14:textId="1F85CF40" w:rsidR="00B46338" w:rsidRPr="00AC4684" w:rsidRDefault="00B46338" w:rsidP="00B46338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521" w:type="dxa"/>
            <w:shd w:val="clear" w:color="auto" w:fill="F2F2F2" w:themeFill="background1" w:themeFillShade="F2"/>
          </w:tcPr>
          <w:p w14:paraId="60A3F454" w14:textId="6B6C8B36" w:rsidR="00B46338" w:rsidRPr="00AC4684" w:rsidRDefault="00B46338" w:rsidP="00B46338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531" w:type="dxa"/>
            <w:shd w:val="clear" w:color="auto" w:fill="F2F2F2" w:themeFill="background1" w:themeFillShade="F2"/>
          </w:tcPr>
          <w:p w14:paraId="0CE125F7" w14:textId="3E2582F7" w:rsidR="00B46338" w:rsidRPr="00AC4684" w:rsidRDefault="00B46338" w:rsidP="00B46338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477" w:type="dxa"/>
            <w:shd w:val="clear" w:color="auto" w:fill="F2F2F2" w:themeFill="background1" w:themeFillShade="F2"/>
          </w:tcPr>
          <w:p w14:paraId="347A3A57" w14:textId="401E0A62" w:rsidR="00B46338" w:rsidRPr="00AC4684" w:rsidRDefault="00B46338" w:rsidP="00B46338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460" w:type="dxa"/>
            <w:shd w:val="clear" w:color="auto" w:fill="F2F2F2" w:themeFill="background1" w:themeFillShade="F2"/>
          </w:tcPr>
          <w:p w14:paraId="501CEBA1" w14:textId="5B812479" w:rsidR="00B46338" w:rsidRPr="00AC4684" w:rsidRDefault="00B46338" w:rsidP="00B46338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20</w:t>
            </w:r>
          </w:p>
        </w:tc>
        <w:tc>
          <w:tcPr>
            <w:tcW w:w="519" w:type="dxa"/>
            <w:shd w:val="clear" w:color="auto" w:fill="F2F2F2" w:themeFill="background1" w:themeFillShade="F2"/>
          </w:tcPr>
          <w:p w14:paraId="00885908" w14:textId="04610BC1" w:rsidR="00B46338" w:rsidRPr="00AC4684" w:rsidRDefault="00B46338" w:rsidP="00B46338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457" w:type="dxa"/>
            <w:shd w:val="clear" w:color="auto" w:fill="F2F2F2" w:themeFill="background1" w:themeFillShade="F2"/>
          </w:tcPr>
          <w:p w14:paraId="09CC3DB5" w14:textId="0935A99E" w:rsidR="00B46338" w:rsidRPr="00AC4684" w:rsidRDefault="00B46338" w:rsidP="00B46338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1</w:t>
            </w:r>
            <w:r w:rsidR="00E84F87">
              <w:rPr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589" w:type="dxa"/>
            <w:shd w:val="clear" w:color="auto" w:fill="F2F2F2" w:themeFill="background1" w:themeFillShade="F2"/>
          </w:tcPr>
          <w:p w14:paraId="7B680C43" w14:textId="2C88CD60" w:rsidR="00B46338" w:rsidRPr="00AC4684" w:rsidRDefault="001553BB" w:rsidP="00B46338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101</w:t>
            </w:r>
          </w:p>
        </w:tc>
        <w:tc>
          <w:tcPr>
            <w:tcW w:w="551" w:type="dxa"/>
            <w:shd w:val="clear" w:color="auto" w:fill="F2F2F2" w:themeFill="background1" w:themeFillShade="F2"/>
          </w:tcPr>
          <w:p w14:paraId="61AB64EE" w14:textId="173B9AAB" w:rsidR="00B46338" w:rsidRPr="00AC4684" w:rsidRDefault="00B46338" w:rsidP="00B46338">
            <w:pPr>
              <w:spacing w:before="60"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11</w:t>
            </w:r>
            <w:r w:rsidR="001553BB">
              <w:rPr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74BE6FD" w14:textId="77777777" w:rsidR="00B46338" w:rsidRPr="00AC4684" w:rsidRDefault="00B46338" w:rsidP="00B46338">
            <w:pPr>
              <w:spacing w:before="60"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  <w:shd w:val="clear" w:color="auto" w:fill="F2F2F2" w:themeFill="background1" w:themeFillShade="F2"/>
            <w:vAlign w:val="center"/>
          </w:tcPr>
          <w:p w14:paraId="05E93A4D" w14:textId="64A94DD6" w:rsidR="00B46338" w:rsidRPr="00AC4684" w:rsidRDefault="000F774D" w:rsidP="006824F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18</w:t>
            </w:r>
            <w:r>
              <w:rPr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673" w:type="dxa"/>
            <w:shd w:val="clear" w:color="auto" w:fill="F2F2F2" w:themeFill="background1" w:themeFillShade="F2"/>
            <w:vAlign w:val="center"/>
          </w:tcPr>
          <w:p w14:paraId="5F6E4CE6" w14:textId="4E1C0207" w:rsidR="00B46338" w:rsidRPr="00AC4684" w:rsidRDefault="00B23997" w:rsidP="006824F9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28</w:t>
            </w:r>
            <w:r>
              <w:rPr>
                <w:i/>
                <w:iCs/>
                <w:sz w:val="18"/>
                <w:szCs w:val="18"/>
              </w:rPr>
              <w:t>3</w:t>
            </w:r>
          </w:p>
        </w:tc>
      </w:tr>
      <w:tr w:rsidR="0018136F" w:rsidRPr="00AC4684" w14:paraId="33DDF147" w14:textId="77777777" w:rsidTr="003151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</w:tcPr>
          <w:p w14:paraId="2B9F6346" w14:textId="77777777" w:rsidR="00B46338" w:rsidRPr="00AC4684" w:rsidRDefault="00B46338" w:rsidP="003F4060">
            <w:pPr>
              <w:keepNext/>
              <w:spacing w:after="60"/>
              <w:rPr>
                <w:rFonts w:eastAsia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1CB038FE" w14:textId="77777777" w:rsidR="00B46338" w:rsidRPr="00AC4684" w:rsidRDefault="00B46338" w:rsidP="003F4060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66" w:type="dxa"/>
            <w:noWrap/>
          </w:tcPr>
          <w:p w14:paraId="2F872378" w14:textId="77777777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9" w:type="dxa"/>
            <w:noWrap/>
          </w:tcPr>
          <w:p w14:paraId="6E687919" w14:textId="77777777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noWrap/>
          </w:tcPr>
          <w:p w14:paraId="38FAB15D" w14:textId="77777777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1" w:type="dxa"/>
            <w:noWrap/>
          </w:tcPr>
          <w:p w14:paraId="04730B3D" w14:textId="77777777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dxa"/>
            <w:noWrap/>
          </w:tcPr>
          <w:p w14:paraId="4C82DD74" w14:textId="77777777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7" w:type="dxa"/>
            <w:noWrap/>
          </w:tcPr>
          <w:p w14:paraId="5376911E" w14:textId="77777777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2" w:type="dxa"/>
            <w:noWrap/>
          </w:tcPr>
          <w:p w14:paraId="06AA0DE9" w14:textId="77777777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dxa"/>
            <w:noWrap/>
          </w:tcPr>
          <w:p w14:paraId="44E4473C" w14:textId="77777777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9" w:type="dxa"/>
            <w:noWrap/>
          </w:tcPr>
          <w:p w14:paraId="048DAD5B" w14:textId="77777777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6" w:type="dxa"/>
            <w:noWrap/>
          </w:tcPr>
          <w:p w14:paraId="4A402665" w14:textId="77777777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</w:tcPr>
          <w:p w14:paraId="1A0DBC39" w14:textId="77777777" w:rsidR="00B46338" w:rsidRPr="00AC4684" w:rsidRDefault="00B46338" w:rsidP="003F4060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</w:tcPr>
          <w:p w14:paraId="1BFA8DC8" w14:textId="77777777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</w:tcPr>
          <w:p w14:paraId="761DF889" w14:textId="77777777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1" w:type="dxa"/>
          </w:tcPr>
          <w:p w14:paraId="76D49986" w14:textId="77777777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dxa"/>
          </w:tcPr>
          <w:p w14:paraId="5512B053" w14:textId="77777777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" w:type="dxa"/>
          </w:tcPr>
          <w:p w14:paraId="490349BA" w14:textId="77777777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" w:type="dxa"/>
          </w:tcPr>
          <w:p w14:paraId="1E303BCA" w14:textId="77777777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9" w:type="dxa"/>
          </w:tcPr>
          <w:p w14:paraId="3B727858" w14:textId="77777777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7" w:type="dxa"/>
          </w:tcPr>
          <w:p w14:paraId="317F9825" w14:textId="77777777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9" w:type="dxa"/>
          </w:tcPr>
          <w:p w14:paraId="06FC848F" w14:textId="77777777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</w:tcPr>
          <w:p w14:paraId="20760F82" w14:textId="77777777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6C3DB27C" w14:textId="77777777" w:rsidR="00B46338" w:rsidRPr="00AC4684" w:rsidRDefault="00B46338" w:rsidP="003F4060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  <w:vAlign w:val="center"/>
          </w:tcPr>
          <w:p w14:paraId="15F52B19" w14:textId="77777777" w:rsidR="00B46338" w:rsidRPr="00AC4684" w:rsidRDefault="00B46338" w:rsidP="006824F9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3" w:type="dxa"/>
            <w:vAlign w:val="center"/>
          </w:tcPr>
          <w:p w14:paraId="79830EDB" w14:textId="77777777" w:rsidR="00B46338" w:rsidRPr="00AC4684" w:rsidRDefault="00B46338" w:rsidP="006824F9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A050D" w:rsidRPr="00AC4684" w14:paraId="230CAD2E" w14:textId="77777777" w:rsidTr="0031511D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808BF" w14:textId="6D444335" w:rsidR="006A050D" w:rsidRPr="00AC4684" w:rsidRDefault="006A050D" w:rsidP="006A050D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  <w:highlight w:val="yellow"/>
              </w:rPr>
            </w:pPr>
            <w:r w:rsidRPr="00AC4684">
              <w:rPr>
                <w:rFonts w:eastAsia="Times New Roman"/>
                <w:b w:val="0"/>
                <w:bCs w:val="0"/>
                <w:sz w:val="18"/>
                <w:szCs w:val="18"/>
              </w:rPr>
              <w:t>4,12:i: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4352A" w14:textId="77777777" w:rsidR="006A050D" w:rsidRPr="00AC4684" w:rsidRDefault="006A050D" w:rsidP="006A050D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eastAsia="Times New Roman"/>
                <w:sz w:val="18"/>
                <w:szCs w:val="18"/>
              </w:rPr>
              <w:t>1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D88BC8" w14:textId="77777777" w:rsidR="006A050D" w:rsidRPr="00AC4684" w:rsidRDefault="006A050D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77DB3" w14:textId="77777777" w:rsidR="006A050D" w:rsidRPr="00AC4684" w:rsidRDefault="006A050D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E3A95" w14:textId="77777777" w:rsidR="006A050D" w:rsidRPr="00AC4684" w:rsidRDefault="006A050D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A3806" w14:textId="77777777" w:rsidR="006A050D" w:rsidRPr="00AC4684" w:rsidRDefault="006A050D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42C7A" w14:textId="77777777" w:rsidR="006A050D" w:rsidRPr="00AC4684" w:rsidRDefault="006A050D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B0630" w14:textId="77777777" w:rsidR="006A050D" w:rsidRPr="00AC4684" w:rsidRDefault="006A050D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905F4" w14:textId="77777777" w:rsidR="006A050D" w:rsidRPr="00AC4684" w:rsidRDefault="006A050D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6230D" w14:textId="77777777" w:rsidR="006A050D" w:rsidRPr="00AC4684" w:rsidRDefault="006A050D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B9984" w14:textId="77777777" w:rsidR="006A050D" w:rsidRPr="00AC4684" w:rsidRDefault="006A050D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D3719" w14:textId="77777777" w:rsidR="006A050D" w:rsidRPr="00AC4684" w:rsidRDefault="006A050D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775AE7" w14:textId="77777777" w:rsidR="006A050D" w:rsidRPr="00AC4684" w:rsidRDefault="006A050D" w:rsidP="006A050D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14:paraId="48E718D3" w14:textId="77777777" w:rsidR="006A050D" w:rsidRPr="00AC4684" w:rsidRDefault="006A050D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4B034C3" w14:textId="77777777" w:rsidR="006A050D" w:rsidRPr="00AC4684" w:rsidRDefault="006A050D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56E4FC13" w14:textId="77777777" w:rsidR="006A050D" w:rsidRPr="00AC4684" w:rsidRDefault="006A050D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14:paraId="29A73993" w14:textId="77777777" w:rsidR="006A050D" w:rsidRPr="00AC4684" w:rsidRDefault="006A050D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</w:tcPr>
          <w:p w14:paraId="0F58799F" w14:textId="77777777" w:rsidR="006A050D" w:rsidRPr="00AC4684" w:rsidRDefault="006A050D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14:paraId="503E8B99" w14:textId="77777777" w:rsidR="006A050D" w:rsidRPr="00AC4684" w:rsidRDefault="006A050D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0A7E4753" w14:textId="77777777" w:rsidR="006A050D" w:rsidRPr="00AC4684" w:rsidRDefault="006A050D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14:paraId="2982ED5B" w14:textId="77777777" w:rsidR="006A050D" w:rsidRPr="00AC4684" w:rsidRDefault="006A050D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ED88A5C" w14:textId="3CBA4564" w:rsidR="006A050D" w:rsidRPr="00AC4684" w:rsidRDefault="006A050D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  <w:r w:rsidR="00663B3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7440BE24" w14:textId="034C73BD" w:rsidR="006A050D" w:rsidRPr="00AC4684" w:rsidRDefault="00663B32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CB594B" w14:textId="77777777" w:rsidR="006A050D" w:rsidRPr="00AC4684" w:rsidRDefault="006A050D" w:rsidP="006A050D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7E2D99F0" w14:textId="77777777" w:rsidR="006A050D" w:rsidRPr="00AC4684" w:rsidRDefault="006A050D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49%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6778A98" w14:textId="444797DA" w:rsidR="006A050D" w:rsidRPr="00AC4684" w:rsidRDefault="006A050D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3</w:t>
            </w:r>
            <w:r w:rsidR="0045636F">
              <w:rPr>
                <w:sz w:val="18"/>
                <w:szCs w:val="18"/>
              </w:rPr>
              <w:t>1</w:t>
            </w:r>
            <w:r w:rsidRPr="00AC4684">
              <w:rPr>
                <w:sz w:val="18"/>
                <w:szCs w:val="18"/>
              </w:rPr>
              <w:t>%</w:t>
            </w:r>
          </w:p>
        </w:tc>
      </w:tr>
      <w:tr w:rsidR="0018136F" w:rsidRPr="00AC4684" w14:paraId="06302150" w14:textId="77777777" w:rsidTr="003151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center"/>
          </w:tcPr>
          <w:p w14:paraId="278425E2" w14:textId="1D0BEB08" w:rsidR="00C406B4" w:rsidRPr="00AC4684" w:rsidRDefault="00C406B4" w:rsidP="006A050D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noWrap/>
            <w:vAlign w:val="center"/>
          </w:tcPr>
          <w:p w14:paraId="13AE0AF9" w14:textId="28BDB696" w:rsidR="00C406B4" w:rsidRPr="00AC4684" w:rsidRDefault="00C406B4" w:rsidP="006A050D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eastAsia="Times New Roman"/>
                <w:sz w:val="18"/>
                <w:szCs w:val="18"/>
              </w:rPr>
              <w:t>120</w:t>
            </w:r>
          </w:p>
        </w:tc>
        <w:tc>
          <w:tcPr>
            <w:tcW w:w="566" w:type="dxa"/>
            <w:noWrap/>
          </w:tcPr>
          <w:p w14:paraId="16E7AAF5" w14:textId="584B4229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9" w:type="dxa"/>
            <w:noWrap/>
          </w:tcPr>
          <w:p w14:paraId="50962AD5" w14:textId="76BC5043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noWrap/>
          </w:tcPr>
          <w:p w14:paraId="2BF5FF34" w14:textId="558C34DD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71" w:type="dxa"/>
            <w:noWrap/>
          </w:tcPr>
          <w:p w14:paraId="174C2EDB" w14:textId="478C039B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07" w:type="dxa"/>
            <w:noWrap/>
          </w:tcPr>
          <w:p w14:paraId="60AE4D8A" w14:textId="7CE45AA4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7" w:type="dxa"/>
            <w:noWrap/>
          </w:tcPr>
          <w:p w14:paraId="19E19A00" w14:textId="64DEBCD7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32" w:type="dxa"/>
            <w:noWrap/>
          </w:tcPr>
          <w:p w14:paraId="7EDDB6EE" w14:textId="465122A4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dxa"/>
            <w:noWrap/>
          </w:tcPr>
          <w:p w14:paraId="1ABFCCDD" w14:textId="68F2D137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9" w:type="dxa"/>
            <w:noWrap/>
          </w:tcPr>
          <w:p w14:paraId="4B22EC43" w14:textId="58E533F6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46" w:type="dxa"/>
            <w:noWrap/>
          </w:tcPr>
          <w:p w14:paraId="15CEA61A" w14:textId="7007026A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</w:tcPr>
          <w:p w14:paraId="33C6EC2B" w14:textId="77777777" w:rsidR="00C406B4" w:rsidRPr="00AC4684" w:rsidRDefault="00C406B4" w:rsidP="006A050D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</w:tcPr>
          <w:p w14:paraId="715EF45A" w14:textId="4AF5E978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</w:tcPr>
          <w:p w14:paraId="62D10C84" w14:textId="4E85298B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1" w:type="dxa"/>
          </w:tcPr>
          <w:p w14:paraId="08DA0C7B" w14:textId="69251435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dxa"/>
          </w:tcPr>
          <w:p w14:paraId="301D8D12" w14:textId="63E1D13E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" w:type="dxa"/>
          </w:tcPr>
          <w:p w14:paraId="78B9C2D4" w14:textId="150109CE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" w:type="dxa"/>
          </w:tcPr>
          <w:p w14:paraId="09743050" w14:textId="5208B8BB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19" w:type="dxa"/>
          </w:tcPr>
          <w:p w14:paraId="496E12C0" w14:textId="530F9DBF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7" w:type="dxa"/>
          </w:tcPr>
          <w:p w14:paraId="1ED2379A" w14:textId="1E12D204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9" w:type="dxa"/>
          </w:tcPr>
          <w:p w14:paraId="01ABDF59" w14:textId="609508EB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51" w:type="dxa"/>
          </w:tcPr>
          <w:p w14:paraId="39A408FD" w14:textId="732750D6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36" w:type="dxa"/>
            <w:vAlign w:val="center"/>
          </w:tcPr>
          <w:p w14:paraId="64F99978" w14:textId="77777777" w:rsidR="00C406B4" w:rsidRPr="00AC4684" w:rsidRDefault="00C406B4" w:rsidP="006A050D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</w:tcPr>
          <w:p w14:paraId="56816CFB" w14:textId="1EBBA2C8" w:rsidR="00C406B4" w:rsidRPr="00AC4684" w:rsidRDefault="00C406B4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3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  <w:tc>
          <w:tcPr>
            <w:tcW w:w="673" w:type="dxa"/>
          </w:tcPr>
          <w:p w14:paraId="3E3EB199" w14:textId="30D2D9BF" w:rsidR="00C406B4" w:rsidRPr="00AC4684" w:rsidRDefault="00C406B4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1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</w:tr>
      <w:tr w:rsidR="0018136F" w:rsidRPr="00AC4684" w14:paraId="34CA6B24" w14:textId="77777777" w:rsidTr="003151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bottom"/>
          </w:tcPr>
          <w:p w14:paraId="5067ECD3" w14:textId="77777777" w:rsidR="00C406B4" w:rsidRPr="00AC4684" w:rsidRDefault="00C406B4" w:rsidP="006A050D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noWrap/>
            <w:vAlign w:val="center"/>
          </w:tcPr>
          <w:p w14:paraId="3DF532EB" w14:textId="271C6530" w:rsidR="00C406B4" w:rsidRPr="00AC4684" w:rsidRDefault="00C406B4" w:rsidP="006A050D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eastAsia="Times New Roman"/>
                <w:sz w:val="18"/>
                <w:szCs w:val="18"/>
              </w:rPr>
              <w:t>UNTY</w:t>
            </w:r>
            <w:r w:rsidR="009A4D0C" w:rsidRPr="009F0787">
              <w:rPr>
                <w:rFonts w:eastAsia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66" w:type="dxa"/>
            <w:noWrap/>
          </w:tcPr>
          <w:p w14:paraId="02AF3A2A" w14:textId="629FC0F6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9" w:type="dxa"/>
            <w:noWrap/>
          </w:tcPr>
          <w:p w14:paraId="17571A1A" w14:textId="52780225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noWrap/>
          </w:tcPr>
          <w:p w14:paraId="03911DCF" w14:textId="1BCB5937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1" w:type="dxa"/>
            <w:noWrap/>
          </w:tcPr>
          <w:p w14:paraId="713147D1" w14:textId="63B46D20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dxa"/>
            <w:noWrap/>
          </w:tcPr>
          <w:p w14:paraId="0A9D10EB" w14:textId="5AD21CF0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47" w:type="dxa"/>
            <w:noWrap/>
          </w:tcPr>
          <w:p w14:paraId="469EC1BD" w14:textId="7AB948F7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2" w:type="dxa"/>
            <w:noWrap/>
          </w:tcPr>
          <w:p w14:paraId="537B5C9B" w14:textId="32B1A821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530" w:type="dxa"/>
            <w:noWrap/>
          </w:tcPr>
          <w:p w14:paraId="3E9C8432" w14:textId="5B665ABF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9" w:type="dxa"/>
            <w:noWrap/>
          </w:tcPr>
          <w:p w14:paraId="15883C7F" w14:textId="3C7DE25F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6" w:type="dxa"/>
            <w:noWrap/>
          </w:tcPr>
          <w:p w14:paraId="26858ECF" w14:textId="576492FF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36" w:type="dxa"/>
          </w:tcPr>
          <w:p w14:paraId="6CC4574A" w14:textId="77777777" w:rsidR="00C406B4" w:rsidRPr="00AC4684" w:rsidRDefault="00C406B4" w:rsidP="006A050D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</w:tcPr>
          <w:p w14:paraId="4355A5A6" w14:textId="74F2E746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</w:tcPr>
          <w:p w14:paraId="47C09D35" w14:textId="16D1428D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1" w:type="dxa"/>
          </w:tcPr>
          <w:p w14:paraId="435BD42B" w14:textId="6F93DEA5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dxa"/>
          </w:tcPr>
          <w:p w14:paraId="34E74E43" w14:textId="7508B681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477" w:type="dxa"/>
          </w:tcPr>
          <w:p w14:paraId="28B2359C" w14:textId="73086D37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" w:type="dxa"/>
          </w:tcPr>
          <w:p w14:paraId="57BF7045" w14:textId="49B9AC01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9" w:type="dxa"/>
          </w:tcPr>
          <w:p w14:paraId="6642F5A9" w14:textId="31D4BF3F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7" w:type="dxa"/>
          </w:tcPr>
          <w:p w14:paraId="31D73222" w14:textId="06D844D1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9" w:type="dxa"/>
          </w:tcPr>
          <w:p w14:paraId="27AAFEBF" w14:textId="1CF14F77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51" w:type="dxa"/>
          </w:tcPr>
          <w:p w14:paraId="65FBA84C" w14:textId="5061731B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36" w:type="dxa"/>
            <w:vAlign w:val="center"/>
          </w:tcPr>
          <w:p w14:paraId="02744D52" w14:textId="77777777" w:rsidR="00C406B4" w:rsidRPr="00AC4684" w:rsidRDefault="00C406B4" w:rsidP="006A050D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</w:tcPr>
          <w:p w14:paraId="42C6F0DF" w14:textId="55D86E95" w:rsidR="00C406B4" w:rsidRPr="00AC4684" w:rsidRDefault="00C406B4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4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  <w:tc>
          <w:tcPr>
            <w:tcW w:w="673" w:type="dxa"/>
          </w:tcPr>
          <w:p w14:paraId="651369B0" w14:textId="078D5C5E" w:rsidR="00C406B4" w:rsidRPr="00AC4684" w:rsidRDefault="00C406B4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6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</w:tr>
      <w:tr w:rsidR="0018136F" w:rsidRPr="00AC4684" w14:paraId="4B8AD768" w14:textId="77777777" w:rsidTr="003151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bottom"/>
          </w:tcPr>
          <w:p w14:paraId="2D61C0A1" w14:textId="77777777" w:rsidR="00C406B4" w:rsidRPr="00AC4684" w:rsidRDefault="00C406B4" w:rsidP="006A050D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noWrap/>
            <w:vAlign w:val="center"/>
          </w:tcPr>
          <w:p w14:paraId="1A27BA68" w14:textId="7D7744F6" w:rsidR="00C406B4" w:rsidRPr="00AC4684" w:rsidRDefault="00C406B4" w:rsidP="006A050D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eastAsia="Times New Roman"/>
                <w:sz w:val="18"/>
                <w:szCs w:val="18"/>
              </w:rPr>
              <w:t>other</w:t>
            </w:r>
          </w:p>
        </w:tc>
        <w:tc>
          <w:tcPr>
            <w:tcW w:w="566" w:type="dxa"/>
            <w:noWrap/>
          </w:tcPr>
          <w:p w14:paraId="0126DA10" w14:textId="25BA7BC7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9" w:type="dxa"/>
            <w:noWrap/>
          </w:tcPr>
          <w:p w14:paraId="4A8846B8" w14:textId="60F72640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noWrap/>
          </w:tcPr>
          <w:p w14:paraId="690DCF71" w14:textId="6B811E46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1" w:type="dxa"/>
            <w:noWrap/>
          </w:tcPr>
          <w:p w14:paraId="51DC1C1C" w14:textId="632A5EBB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dxa"/>
            <w:noWrap/>
          </w:tcPr>
          <w:p w14:paraId="042F33E5" w14:textId="1840C43E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47" w:type="dxa"/>
            <w:noWrap/>
          </w:tcPr>
          <w:p w14:paraId="21E683E0" w14:textId="4F2EE5F2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32" w:type="dxa"/>
            <w:noWrap/>
          </w:tcPr>
          <w:p w14:paraId="235DFE3F" w14:textId="6BDBD7AA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30" w:type="dxa"/>
            <w:noWrap/>
          </w:tcPr>
          <w:p w14:paraId="67EF7081" w14:textId="00B449F3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9" w:type="dxa"/>
            <w:noWrap/>
          </w:tcPr>
          <w:p w14:paraId="67BBF8DA" w14:textId="64C5E423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46" w:type="dxa"/>
            <w:noWrap/>
          </w:tcPr>
          <w:p w14:paraId="3146A3EE" w14:textId="79B8BE8D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36" w:type="dxa"/>
          </w:tcPr>
          <w:p w14:paraId="7E0BA80A" w14:textId="77777777" w:rsidR="00C406B4" w:rsidRPr="00AC4684" w:rsidRDefault="00C406B4" w:rsidP="006A050D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</w:tcPr>
          <w:p w14:paraId="203A8BE2" w14:textId="4BBC9F58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</w:tcPr>
          <w:p w14:paraId="01152782" w14:textId="6BD7AAB4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1" w:type="dxa"/>
          </w:tcPr>
          <w:p w14:paraId="239967DE" w14:textId="259F5048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dxa"/>
          </w:tcPr>
          <w:p w14:paraId="4F32679F" w14:textId="4EE27CAD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" w:type="dxa"/>
          </w:tcPr>
          <w:p w14:paraId="5BBE180A" w14:textId="50BB2187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60" w:type="dxa"/>
          </w:tcPr>
          <w:p w14:paraId="26AD0E8D" w14:textId="07E8031D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19" w:type="dxa"/>
          </w:tcPr>
          <w:p w14:paraId="581405AC" w14:textId="35DACB14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57" w:type="dxa"/>
          </w:tcPr>
          <w:p w14:paraId="132A7825" w14:textId="5DAFA0B3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9" w:type="dxa"/>
          </w:tcPr>
          <w:p w14:paraId="5F4FE30E" w14:textId="6506E6AC" w:rsidR="00C406B4" w:rsidRPr="00AC4684" w:rsidRDefault="00663B32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51" w:type="dxa"/>
          </w:tcPr>
          <w:p w14:paraId="16C67218" w14:textId="3A02A1D7" w:rsidR="00C406B4" w:rsidRPr="00AC4684" w:rsidRDefault="00663B32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36" w:type="dxa"/>
            <w:vAlign w:val="center"/>
          </w:tcPr>
          <w:p w14:paraId="5613CCAC" w14:textId="77777777" w:rsidR="00C406B4" w:rsidRPr="00AC4684" w:rsidRDefault="00C406B4" w:rsidP="006A050D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</w:tcPr>
          <w:p w14:paraId="509FC70A" w14:textId="6B172996" w:rsidR="00C406B4" w:rsidRPr="00AC4684" w:rsidRDefault="00C406B4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2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  <w:tc>
          <w:tcPr>
            <w:tcW w:w="673" w:type="dxa"/>
          </w:tcPr>
          <w:p w14:paraId="1CA39B55" w14:textId="5E5ECFE9" w:rsidR="00C406B4" w:rsidRPr="00AC4684" w:rsidRDefault="0045636F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</w:tr>
      <w:tr w:rsidR="0018136F" w:rsidRPr="00AC4684" w14:paraId="5A053B92" w14:textId="77777777" w:rsidTr="003151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bottom"/>
          </w:tcPr>
          <w:p w14:paraId="759EB10E" w14:textId="47A22BB0" w:rsidR="00C406B4" w:rsidRPr="00AC4684" w:rsidRDefault="00C406B4" w:rsidP="006A050D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  <w:highlight w:val="yellow"/>
              </w:rPr>
            </w:pPr>
            <w:r w:rsidRPr="00AC4684">
              <w:rPr>
                <w:rFonts w:eastAsia="Times New Roman"/>
                <w:b w:val="0"/>
                <w:bCs w:val="0"/>
                <w:sz w:val="18"/>
                <w:szCs w:val="18"/>
              </w:rPr>
              <w:t>4,5,12:i:-</w:t>
            </w:r>
          </w:p>
        </w:tc>
        <w:tc>
          <w:tcPr>
            <w:tcW w:w="848" w:type="dxa"/>
            <w:noWrap/>
            <w:vAlign w:val="center"/>
          </w:tcPr>
          <w:p w14:paraId="63FB4ADD" w14:textId="3372DFE5" w:rsidR="00C406B4" w:rsidRPr="00AC4684" w:rsidRDefault="00C406B4" w:rsidP="006A050D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eastAsia="Times New Roman"/>
                <w:sz w:val="18"/>
                <w:szCs w:val="18"/>
              </w:rPr>
              <w:t>193</w:t>
            </w:r>
          </w:p>
        </w:tc>
        <w:tc>
          <w:tcPr>
            <w:tcW w:w="566" w:type="dxa"/>
            <w:noWrap/>
          </w:tcPr>
          <w:p w14:paraId="3A73E5F7" w14:textId="7E2B5609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9" w:type="dxa"/>
            <w:noWrap/>
          </w:tcPr>
          <w:p w14:paraId="0B49FADE" w14:textId="04833E45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noWrap/>
          </w:tcPr>
          <w:p w14:paraId="3029CABA" w14:textId="379E3FA8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71" w:type="dxa"/>
            <w:noWrap/>
          </w:tcPr>
          <w:p w14:paraId="4E52FE43" w14:textId="1EE3F355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507" w:type="dxa"/>
            <w:noWrap/>
          </w:tcPr>
          <w:p w14:paraId="60F12F1F" w14:textId="0620A255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7" w:type="dxa"/>
            <w:noWrap/>
          </w:tcPr>
          <w:p w14:paraId="1FA9AFD9" w14:textId="300558B7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532" w:type="dxa"/>
            <w:noWrap/>
          </w:tcPr>
          <w:p w14:paraId="4BCBEDC6" w14:textId="4165602B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530" w:type="dxa"/>
            <w:noWrap/>
          </w:tcPr>
          <w:p w14:paraId="696DABE1" w14:textId="1E3CA53B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519" w:type="dxa"/>
            <w:noWrap/>
          </w:tcPr>
          <w:p w14:paraId="2F67C69C" w14:textId="47097BFC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546" w:type="dxa"/>
            <w:noWrap/>
          </w:tcPr>
          <w:p w14:paraId="3B3B096B" w14:textId="092A595E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236" w:type="dxa"/>
          </w:tcPr>
          <w:p w14:paraId="62E510EE" w14:textId="77777777" w:rsidR="00C406B4" w:rsidRPr="00AC4684" w:rsidRDefault="00C406B4" w:rsidP="006A050D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</w:tcPr>
          <w:p w14:paraId="08C76A1C" w14:textId="4ADE6F78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536" w:type="dxa"/>
          </w:tcPr>
          <w:p w14:paraId="653E5A02" w14:textId="5AD77860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521" w:type="dxa"/>
          </w:tcPr>
          <w:p w14:paraId="240FF484" w14:textId="6D9D8371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531" w:type="dxa"/>
          </w:tcPr>
          <w:p w14:paraId="1324341D" w14:textId="7E2F3938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477" w:type="dxa"/>
          </w:tcPr>
          <w:p w14:paraId="6EEFECF0" w14:textId="145E1367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460" w:type="dxa"/>
          </w:tcPr>
          <w:p w14:paraId="05619A11" w14:textId="71A35FCD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9" w:type="dxa"/>
          </w:tcPr>
          <w:p w14:paraId="0C6040CA" w14:textId="761F46E3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457" w:type="dxa"/>
          </w:tcPr>
          <w:p w14:paraId="63A24B37" w14:textId="01ADA2E0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589" w:type="dxa"/>
          </w:tcPr>
          <w:p w14:paraId="642C61E8" w14:textId="45713DB1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4</w:t>
            </w:r>
            <w:r w:rsidR="00663B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51" w:type="dxa"/>
          </w:tcPr>
          <w:p w14:paraId="15B4F4D3" w14:textId="1DE46C38" w:rsidR="00C406B4" w:rsidRPr="00AC4684" w:rsidRDefault="00663B32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236" w:type="dxa"/>
            <w:vAlign w:val="center"/>
          </w:tcPr>
          <w:p w14:paraId="5A20F993" w14:textId="77777777" w:rsidR="00C406B4" w:rsidRPr="00AC4684" w:rsidRDefault="00C406B4" w:rsidP="006A050D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</w:tcPr>
          <w:p w14:paraId="3E135BB6" w14:textId="72A34910" w:rsidR="00C406B4" w:rsidRPr="00AC4684" w:rsidRDefault="00C406B4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35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  <w:tc>
          <w:tcPr>
            <w:tcW w:w="673" w:type="dxa"/>
          </w:tcPr>
          <w:p w14:paraId="07B230C2" w14:textId="6FF7A587" w:rsidR="00C406B4" w:rsidRPr="00AC4684" w:rsidRDefault="00C406B4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4</w:t>
            </w:r>
            <w:r w:rsidR="008A7D7C">
              <w:rPr>
                <w:sz w:val="18"/>
                <w:szCs w:val="18"/>
              </w:rPr>
              <w:t>6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</w:tr>
      <w:tr w:rsidR="0018136F" w:rsidRPr="00AC4684" w14:paraId="37347E90" w14:textId="77777777" w:rsidTr="003151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bottom"/>
          </w:tcPr>
          <w:p w14:paraId="6E6D6010" w14:textId="77777777" w:rsidR="00C406B4" w:rsidRPr="00AC4684" w:rsidRDefault="00C406B4" w:rsidP="006A050D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noWrap/>
            <w:vAlign w:val="center"/>
          </w:tcPr>
          <w:p w14:paraId="750B3F91" w14:textId="6B172C47" w:rsidR="00C406B4" w:rsidRPr="00AC4684" w:rsidRDefault="00C406B4" w:rsidP="006A050D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eastAsia="Times New Roman"/>
                <w:sz w:val="18"/>
                <w:szCs w:val="18"/>
              </w:rPr>
              <w:t>U311</w:t>
            </w:r>
          </w:p>
        </w:tc>
        <w:tc>
          <w:tcPr>
            <w:tcW w:w="566" w:type="dxa"/>
            <w:noWrap/>
          </w:tcPr>
          <w:p w14:paraId="4B92A452" w14:textId="5F9081D1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9" w:type="dxa"/>
            <w:noWrap/>
          </w:tcPr>
          <w:p w14:paraId="53B6C75D" w14:textId="39F88873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noWrap/>
          </w:tcPr>
          <w:p w14:paraId="260B1201" w14:textId="6EC151E1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1" w:type="dxa"/>
            <w:noWrap/>
          </w:tcPr>
          <w:p w14:paraId="11BE7454" w14:textId="1C186402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dxa"/>
            <w:noWrap/>
          </w:tcPr>
          <w:p w14:paraId="52816453" w14:textId="3A02E503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7" w:type="dxa"/>
            <w:noWrap/>
          </w:tcPr>
          <w:p w14:paraId="48F2ABA1" w14:textId="10F59FDF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2" w:type="dxa"/>
            <w:noWrap/>
          </w:tcPr>
          <w:p w14:paraId="20AF1369" w14:textId="22B89102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dxa"/>
            <w:noWrap/>
          </w:tcPr>
          <w:p w14:paraId="77886767" w14:textId="73411466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9" w:type="dxa"/>
            <w:noWrap/>
          </w:tcPr>
          <w:p w14:paraId="46F3C677" w14:textId="5BCE7CD2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46" w:type="dxa"/>
            <w:noWrap/>
          </w:tcPr>
          <w:p w14:paraId="11119A60" w14:textId="1B83ECD3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36" w:type="dxa"/>
          </w:tcPr>
          <w:p w14:paraId="6B5C11DD" w14:textId="77777777" w:rsidR="00C406B4" w:rsidRPr="00AC4684" w:rsidRDefault="00C406B4" w:rsidP="006A050D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</w:tcPr>
          <w:p w14:paraId="462645F1" w14:textId="075B4870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</w:tcPr>
          <w:p w14:paraId="455615BA" w14:textId="11871C74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1" w:type="dxa"/>
          </w:tcPr>
          <w:p w14:paraId="128C5EFC" w14:textId="0662A601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dxa"/>
          </w:tcPr>
          <w:p w14:paraId="2E2497EE" w14:textId="1D59501A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" w:type="dxa"/>
          </w:tcPr>
          <w:p w14:paraId="4CE549A5" w14:textId="28BE0883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" w:type="dxa"/>
          </w:tcPr>
          <w:p w14:paraId="13472406" w14:textId="710DFC17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19" w:type="dxa"/>
          </w:tcPr>
          <w:p w14:paraId="2B3DAEEE" w14:textId="0530ACD4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7" w:type="dxa"/>
          </w:tcPr>
          <w:p w14:paraId="786CB580" w14:textId="4500738B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9" w:type="dxa"/>
          </w:tcPr>
          <w:p w14:paraId="7D7BF5EB" w14:textId="14E2BC5F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51" w:type="dxa"/>
          </w:tcPr>
          <w:p w14:paraId="1796337B" w14:textId="01A351F5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36" w:type="dxa"/>
            <w:vAlign w:val="center"/>
          </w:tcPr>
          <w:p w14:paraId="7841B9F1" w14:textId="77777777" w:rsidR="00C406B4" w:rsidRPr="00AC4684" w:rsidRDefault="00C406B4" w:rsidP="006A050D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</w:tcPr>
          <w:p w14:paraId="0C873E9A" w14:textId="7D36E877" w:rsidR="00C406B4" w:rsidRPr="00AC4684" w:rsidRDefault="00C406B4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1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  <w:tc>
          <w:tcPr>
            <w:tcW w:w="673" w:type="dxa"/>
          </w:tcPr>
          <w:p w14:paraId="3B794AB9" w14:textId="002DF3B9" w:rsidR="00C406B4" w:rsidRPr="00AC4684" w:rsidRDefault="00C406B4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5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</w:tr>
      <w:tr w:rsidR="0018136F" w:rsidRPr="00AC4684" w14:paraId="387C363E" w14:textId="77777777" w:rsidTr="003151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bottom"/>
          </w:tcPr>
          <w:p w14:paraId="5D369505" w14:textId="77777777" w:rsidR="00C406B4" w:rsidRPr="00AC4684" w:rsidRDefault="00C406B4" w:rsidP="006A050D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noWrap/>
            <w:vAlign w:val="center"/>
          </w:tcPr>
          <w:p w14:paraId="11FFD003" w14:textId="58100AFA" w:rsidR="00C406B4" w:rsidRPr="00AC4684" w:rsidRDefault="00C406B4" w:rsidP="006A050D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eastAsia="Times New Roman"/>
                <w:sz w:val="18"/>
                <w:szCs w:val="18"/>
              </w:rPr>
              <w:t>UNTY</w:t>
            </w:r>
            <w:r w:rsidR="005F09D7" w:rsidRPr="009F0787">
              <w:rPr>
                <w:rFonts w:eastAsia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66" w:type="dxa"/>
            <w:noWrap/>
          </w:tcPr>
          <w:p w14:paraId="1DDBCBD9" w14:textId="1D7A33FD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569" w:type="dxa"/>
            <w:noWrap/>
          </w:tcPr>
          <w:p w14:paraId="1428059F" w14:textId="0E978423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noWrap/>
          </w:tcPr>
          <w:p w14:paraId="5E6C6AAB" w14:textId="76574E9A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71" w:type="dxa"/>
            <w:noWrap/>
          </w:tcPr>
          <w:p w14:paraId="00450E06" w14:textId="7A5DAA33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07" w:type="dxa"/>
            <w:noWrap/>
          </w:tcPr>
          <w:p w14:paraId="74379EDE" w14:textId="030F3B2C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7" w:type="dxa"/>
            <w:noWrap/>
          </w:tcPr>
          <w:p w14:paraId="14D6AEAD" w14:textId="096F0493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2" w:type="dxa"/>
            <w:noWrap/>
          </w:tcPr>
          <w:p w14:paraId="0AF7E6A9" w14:textId="15D27312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30" w:type="dxa"/>
            <w:noWrap/>
          </w:tcPr>
          <w:p w14:paraId="6358A3A1" w14:textId="493C157C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9" w:type="dxa"/>
            <w:noWrap/>
          </w:tcPr>
          <w:p w14:paraId="5A8A4734" w14:textId="63157526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6" w:type="dxa"/>
            <w:noWrap/>
          </w:tcPr>
          <w:p w14:paraId="05DA8F6E" w14:textId="627B59E0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36" w:type="dxa"/>
          </w:tcPr>
          <w:p w14:paraId="2CBD13E7" w14:textId="77777777" w:rsidR="00C406B4" w:rsidRPr="00AC4684" w:rsidRDefault="00C406B4" w:rsidP="006A050D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</w:tcPr>
          <w:p w14:paraId="6CB14D72" w14:textId="6F937623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6" w:type="dxa"/>
          </w:tcPr>
          <w:p w14:paraId="68F50805" w14:textId="7AB7C3E0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521" w:type="dxa"/>
          </w:tcPr>
          <w:p w14:paraId="1B41A087" w14:textId="1CADDF60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dxa"/>
          </w:tcPr>
          <w:p w14:paraId="3FB8266C" w14:textId="419C1A68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7" w:type="dxa"/>
          </w:tcPr>
          <w:p w14:paraId="16A6CCBC" w14:textId="2E385185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" w:type="dxa"/>
          </w:tcPr>
          <w:p w14:paraId="1809176D" w14:textId="68375803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9" w:type="dxa"/>
          </w:tcPr>
          <w:p w14:paraId="2FD45CE2" w14:textId="77508CD2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7" w:type="dxa"/>
          </w:tcPr>
          <w:p w14:paraId="00FC0AFE" w14:textId="2F58A8CD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89" w:type="dxa"/>
          </w:tcPr>
          <w:p w14:paraId="603E7149" w14:textId="45CB9D27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" w:type="dxa"/>
          </w:tcPr>
          <w:p w14:paraId="568CF481" w14:textId="4888DE79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88CEF3F" w14:textId="77777777" w:rsidR="00C406B4" w:rsidRPr="00AC4684" w:rsidRDefault="00C406B4" w:rsidP="006A050D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</w:tcPr>
          <w:p w14:paraId="51C343CA" w14:textId="3E810E99" w:rsidR="00C406B4" w:rsidRPr="00AC4684" w:rsidRDefault="00C406B4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2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  <w:tc>
          <w:tcPr>
            <w:tcW w:w="673" w:type="dxa"/>
          </w:tcPr>
          <w:p w14:paraId="4B0C789F" w14:textId="7DEBA751" w:rsidR="00C406B4" w:rsidRPr="00AC4684" w:rsidRDefault="00C406B4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0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</w:tr>
      <w:tr w:rsidR="0018136F" w:rsidRPr="00AC4684" w14:paraId="385C4C37" w14:textId="77777777" w:rsidTr="0031511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noWrap/>
            <w:vAlign w:val="bottom"/>
          </w:tcPr>
          <w:p w14:paraId="07429136" w14:textId="77777777" w:rsidR="00C406B4" w:rsidRPr="00AC4684" w:rsidRDefault="00C406B4" w:rsidP="006A050D">
            <w:pPr>
              <w:keepNext/>
              <w:spacing w:after="60"/>
              <w:rPr>
                <w:rFonts w:eastAsia="Times New Roman" w:cstheme="minorHAnsi"/>
                <w:b w:val="0"/>
                <w:bCs w:val="0"/>
                <w:sz w:val="18"/>
                <w:szCs w:val="18"/>
                <w:highlight w:val="yellow"/>
              </w:rPr>
            </w:pPr>
          </w:p>
        </w:tc>
        <w:tc>
          <w:tcPr>
            <w:tcW w:w="848" w:type="dxa"/>
            <w:noWrap/>
            <w:vAlign w:val="center"/>
          </w:tcPr>
          <w:p w14:paraId="1FC971CD" w14:textId="2E879AB1" w:rsidR="00C406B4" w:rsidRPr="00AC4684" w:rsidRDefault="005358AC" w:rsidP="006A050D">
            <w:pPr>
              <w:keepNext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eastAsia="Times New Roman"/>
                <w:sz w:val="18"/>
                <w:szCs w:val="18"/>
              </w:rPr>
              <w:t>O</w:t>
            </w:r>
            <w:r w:rsidR="00C406B4" w:rsidRPr="00AC4684">
              <w:rPr>
                <w:rFonts w:eastAsia="Times New Roman"/>
                <w:sz w:val="18"/>
                <w:szCs w:val="18"/>
              </w:rPr>
              <w:t>ther</w:t>
            </w:r>
            <w:r w:rsidR="005F09D7" w:rsidRPr="00EC376D">
              <w:rPr>
                <w:vertAlign w:val="superscript"/>
              </w:rPr>
              <w:t>‡</w:t>
            </w:r>
          </w:p>
        </w:tc>
        <w:tc>
          <w:tcPr>
            <w:tcW w:w="566" w:type="dxa"/>
            <w:noWrap/>
          </w:tcPr>
          <w:p w14:paraId="0E1F98C2" w14:textId="2A27424A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9" w:type="dxa"/>
            <w:noWrap/>
          </w:tcPr>
          <w:p w14:paraId="6D340D0C" w14:textId="65B4FCD1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2" w:type="dxa"/>
            <w:noWrap/>
          </w:tcPr>
          <w:p w14:paraId="00E58142" w14:textId="13524650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71" w:type="dxa"/>
            <w:noWrap/>
          </w:tcPr>
          <w:p w14:paraId="7F9C6E74" w14:textId="3F9A7027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07" w:type="dxa"/>
            <w:noWrap/>
          </w:tcPr>
          <w:p w14:paraId="2F466229" w14:textId="11006A1C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7" w:type="dxa"/>
            <w:noWrap/>
          </w:tcPr>
          <w:p w14:paraId="3A30943D" w14:textId="451375D8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32" w:type="dxa"/>
            <w:noWrap/>
          </w:tcPr>
          <w:p w14:paraId="74B3BDBA" w14:textId="720AA2CB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0" w:type="dxa"/>
            <w:noWrap/>
          </w:tcPr>
          <w:p w14:paraId="2E82730B" w14:textId="7B07B729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9" w:type="dxa"/>
            <w:noWrap/>
          </w:tcPr>
          <w:p w14:paraId="5D844B2E" w14:textId="7F870CEC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6" w:type="dxa"/>
            <w:noWrap/>
          </w:tcPr>
          <w:p w14:paraId="374509EA" w14:textId="29ED4807" w:rsidR="00C406B4" w:rsidRPr="00AC4684" w:rsidRDefault="00C406B4" w:rsidP="006A050D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36" w:type="dxa"/>
          </w:tcPr>
          <w:p w14:paraId="6E9A268E" w14:textId="77777777" w:rsidR="00C406B4" w:rsidRPr="00AC4684" w:rsidRDefault="00C406B4" w:rsidP="006A050D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</w:tcPr>
          <w:p w14:paraId="2AC5F98B" w14:textId="4E7171EA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536" w:type="dxa"/>
          </w:tcPr>
          <w:p w14:paraId="080308F7" w14:textId="3F7C89BF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521" w:type="dxa"/>
          </w:tcPr>
          <w:p w14:paraId="777B996F" w14:textId="44F2759F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1" w:type="dxa"/>
          </w:tcPr>
          <w:p w14:paraId="5BBA2FE2" w14:textId="5FD143C7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477" w:type="dxa"/>
          </w:tcPr>
          <w:p w14:paraId="10CBD4FC" w14:textId="0427E37D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60" w:type="dxa"/>
          </w:tcPr>
          <w:p w14:paraId="76B67FE4" w14:textId="577D7CC1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9" w:type="dxa"/>
          </w:tcPr>
          <w:p w14:paraId="52553E72" w14:textId="3F4BBC24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7" w:type="dxa"/>
          </w:tcPr>
          <w:p w14:paraId="2B49758E" w14:textId="51BBE1E5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589" w:type="dxa"/>
          </w:tcPr>
          <w:p w14:paraId="3C2F8FC5" w14:textId="3BE5B012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51" w:type="dxa"/>
          </w:tcPr>
          <w:p w14:paraId="07AB417A" w14:textId="282C8E49" w:rsidR="00C406B4" w:rsidRPr="00AC4684" w:rsidRDefault="00C406B4" w:rsidP="006A050D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36" w:type="dxa"/>
            <w:vAlign w:val="center"/>
          </w:tcPr>
          <w:p w14:paraId="4FFB8EAE" w14:textId="77777777" w:rsidR="00C406B4" w:rsidRPr="00AC4684" w:rsidRDefault="00C406B4" w:rsidP="006A050D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</w:tcPr>
          <w:p w14:paraId="009D8D3F" w14:textId="7819D6AD" w:rsidR="00C406B4" w:rsidRPr="00AC4684" w:rsidRDefault="00C406B4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C4684">
              <w:rPr>
                <w:sz w:val="18"/>
                <w:szCs w:val="18"/>
              </w:rPr>
              <w:t>3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  <w:tc>
          <w:tcPr>
            <w:tcW w:w="673" w:type="dxa"/>
          </w:tcPr>
          <w:p w14:paraId="374049CF" w14:textId="25281977" w:rsidR="00C406B4" w:rsidRPr="00AC4684" w:rsidRDefault="008A7D7C" w:rsidP="006A050D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7C4DD4" w:rsidRPr="00AC4684">
              <w:rPr>
                <w:sz w:val="18"/>
                <w:szCs w:val="18"/>
              </w:rPr>
              <w:t>%</w:t>
            </w:r>
          </w:p>
        </w:tc>
      </w:tr>
      <w:tr w:rsidR="008424F6" w:rsidRPr="00AC4684" w14:paraId="2430D731" w14:textId="77777777" w:rsidTr="00323535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9D5FA03" w14:textId="233B1156" w:rsidR="00B46338" w:rsidRPr="00AC4684" w:rsidRDefault="00162934" w:rsidP="003F4060">
            <w:pPr>
              <w:keepNext/>
              <w:spacing w:after="60"/>
              <w:rPr>
                <w:rFonts w:eastAsia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AC4684">
              <w:rPr>
                <w:rFonts w:eastAsia="Times New Roman" w:cstheme="minorHAnsi"/>
                <w:b w:val="0"/>
                <w:bCs w:val="0"/>
                <w:i/>
                <w:iCs/>
                <w:sz w:val="18"/>
                <w:szCs w:val="18"/>
              </w:rPr>
              <w:t>No. of</w:t>
            </w:r>
            <w:r w:rsidR="00B46338" w:rsidRPr="00AC4684">
              <w:rPr>
                <w:rFonts w:eastAsia="Times New Roman" w:cstheme="minorHAnsi"/>
                <w:b w:val="0"/>
                <w:bCs w:val="0"/>
                <w:i/>
                <w:iCs/>
                <w:sz w:val="18"/>
                <w:szCs w:val="18"/>
              </w:rPr>
              <w:t xml:space="preserve"> monophasic</w:t>
            </w:r>
            <w:r w:rsidR="0029647E">
              <w:rPr>
                <w:rFonts w:eastAsia="Times New Roman" w:cstheme="minorHAnsi"/>
                <w:b w:val="0"/>
                <w:bCs w:val="0"/>
                <w:i/>
                <w:iCs/>
                <w:sz w:val="18"/>
                <w:szCs w:val="18"/>
              </w:rPr>
              <w:t xml:space="preserve"> ST isolates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40E506A7" w14:textId="28778D5C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569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2D3D0C09" w14:textId="0D76BC32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522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1A03872B" w14:textId="1F1E7F5E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57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1465448E" w14:textId="7008EB46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18</w:t>
            </w:r>
          </w:p>
        </w:tc>
        <w:tc>
          <w:tcPr>
            <w:tcW w:w="50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0C03BD74" w14:textId="2136CA20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54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0687B1A8" w14:textId="4DF50477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20</w:t>
            </w:r>
          </w:p>
        </w:tc>
        <w:tc>
          <w:tcPr>
            <w:tcW w:w="532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1EB73B72" w14:textId="4BB93713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35</w:t>
            </w:r>
          </w:p>
        </w:tc>
        <w:tc>
          <w:tcPr>
            <w:tcW w:w="530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76704DD7" w14:textId="1B82B8AF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27</w:t>
            </w:r>
          </w:p>
        </w:tc>
        <w:tc>
          <w:tcPr>
            <w:tcW w:w="519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4D67319B" w14:textId="00F3D0D1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32</w:t>
            </w:r>
          </w:p>
        </w:tc>
        <w:tc>
          <w:tcPr>
            <w:tcW w:w="54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0AE6F4EF" w14:textId="249EA118" w:rsidR="00B46338" w:rsidRPr="00AC4684" w:rsidRDefault="00B46338" w:rsidP="003F4060">
            <w:pPr>
              <w:keepNext/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68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94F1E55" w14:textId="77777777" w:rsidR="00B46338" w:rsidRPr="00AC4684" w:rsidRDefault="00B46338" w:rsidP="003F4060">
            <w:pPr>
              <w:spacing w:after="60"/>
              <w:ind w:right="3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47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B4B94D8" w14:textId="7496CDEA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53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D9A06E0" w14:textId="58667830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9068224" w14:textId="6E1DBA80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9BB4C7C" w14:textId="0588C461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47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1720DBD" w14:textId="6AE264B9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F85B33A" w14:textId="0A3F02D9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51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73967F4" w14:textId="2E5CF934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45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055BD3E" w14:textId="3FD10679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58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449BB31" w14:textId="2386A6FA" w:rsidR="00B46338" w:rsidRPr="00AC4684" w:rsidRDefault="000F774D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7</w:t>
            </w:r>
            <w:r>
              <w:rPr>
                <w:rFonts w:cstheme="minorHAnsi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5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B9F29D1" w14:textId="4D945909" w:rsidR="00B46338" w:rsidRPr="00AC4684" w:rsidRDefault="00B46338" w:rsidP="003F4060">
            <w:pPr>
              <w:spacing w:after="60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</w:rPr>
            </w:pPr>
            <w:r w:rsidRPr="00AC4684">
              <w:rPr>
                <w:rFonts w:cstheme="minorHAnsi"/>
                <w:i/>
                <w:iCs/>
                <w:sz w:val="18"/>
                <w:szCs w:val="18"/>
              </w:rPr>
              <w:t>6</w:t>
            </w:r>
            <w:r w:rsidR="00F9714D">
              <w:rPr>
                <w:rFonts w:cstheme="minorHAnsi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4142560" w14:textId="77777777" w:rsidR="00B46338" w:rsidRPr="00AC4684" w:rsidRDefault="00B46338" w:rsidP="003F4060">
            <w:pPr>
              <w:spacing w:after="60"/>
              <w:ind w:right="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65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3EA7D50" w14:textId="5921DB91" w:rsidR="00B46338" w:rsidRPr="00AC4684" w:rsidRDefault="00C406B4" w:rsidP="006824F9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223</w:t>
            </w:r>
          </w:p>
        </w:tc>
        <w:tc>
          <w:tcPr>
            <w:tcW w:w="67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5D62AB3" w14:textId="6F8A1FAA" w:rsidR="00B46338" w:rsidRPr="00AC4684" w:rsidRDefault="00C406B4" w:rsidP="006824F9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AC4684">
              <w:rPr>
                <w:i/>
                <w:iCs/>
                <w:sz w:val="18"/>
                <w:szCs w:val="18"/>
              </w:rPr>
              <w:t>20</w:t>
            </w:r>
            <w:r w:rsidR="0031511D">
              <w:rPr>
                <w:i/>
                <w:iCs/>
                <w:sz w:val="18"/>
                <w:szCs w:val="18"/>
              </w:rPr>
              <w:t>4</w:t>
            </w:r>
          </w:p>
        </w:tc>
      </w:tr>
    </w:tbl>
    <w:p w14:paraId="5A9B9449" w14:textId="5EDAE46A" w:rsidR="008A10B4" w:rsidRPr="00BA6ED2" w:rsidRDefault="006A050D" w:rsidP="00F87718">
      <w:pPr>
        <w:spacing w:before="120"/>
        <w:rPr>
          <w:sz w:val="20"/>
          <w:szCs w:val="20"/>
        </w:rPr>
      </w:pPr>
      <w:r w:rsidRPr="00600B99">
        <w:rPr>
          <w:sz w:val="20"/>
          <w:szCs w:val="20"/>
        </w:rPr>
        <w:t xml:space="preserve">Specific phage types are listed in order of frequency of isolation from RMPF. </w:t>
      </w:r>
      <w:r w:rsidR="00BF6DB1" w:rsidRPr="009F0787">
        <w:rPr>
          <w:sz w:val="20"/>
          <w:szCs w:val="20"/>
          <w:vertAlign w:val="superscript"/>
        </w:rPr>
        <w:t>†</w:t>
      </w:r>
      <w:r w:rsidR="005358AC">
        <w:rPr>
          <w:sz w:val="20"/>
          <w:szCs w:val="20"/>
        </w:rPr>
        <w:t xml:space="preserve">UNTY = </w:t>
      </w:r>
      <w:r w:rsidR="00231358">
        <w:rPr>
          <w:sz w:val="20"/>
          <w:szCs w:val="20"/>
        </w:rPr>
        <w:t xml:space="preserve">The </w:t>
      </w:r>
      <w:r w:rsidR="00231358" w:rsidRPr="00231358">
        <w:rPr>
          <w:sz w:val="20"/>
          <w:szCs w:val="20"/>
        </w:rPr>
        <w:t xml:space="preserve">culture </w:t>
      </w:r>
      <w:r w:rsidR="00231358">
        <w:rPr>
          <w:sz w:val="20"/>
          <w:szCs w:val="20"/>
        </w:rPr>
        <w:t>did</w:t>
      </w:r>
      <w:r w:rsidR="00231358" w:rsidRPr="00231358">
        <w:rPr>
          <w:sz w:val="20"/>
          <w:szCs w:val="20"/>
        </w:rPr>
        <w:t xml:space="preserve"> not react with any of the </w:t>
      </w:r>
      <w:proofErr w:type="spellStart"/>
      <w:r w:rsidR="00231358" w:rsidRPr="00231358">
        <w:rPr>
          <w:sz w:val="20"/>
          <w:szCs w:val="20"/>
        </w:rPr>
        <w:t>phages</w:t>
      </w:r>
      <w:proofErr w:type="spellEnd"/>
      <w:r w:rsidR="00231358" w:rsidRPr="00231358">
        <w:rPr>
          <w:sz w:val="20"/>
          <w:szCs w:val="20"/>
        </w:rPr>
        <w:t xml:space="preserve"> in the typing scheme</w:t>
      </w:r>
      <w:r w:rsidR="005358AC">
        <w:rPr>
          <w:sz w:val="20"/>
          <w:szCs w:val="20"/>
        </w:rPr>
        <w:t xml:space="preserve">. </w:t>
      </w:r>
      <w:r w:rsidR="00BF6DB1" w:rsidRPr="009F0787">
        <w:rPr>
          <w:vertAlign w:val="superscript"/>
        </w:rPr>
        <w:t>‡</w:t>
      </w:r>
      <w:r w:rsidR="009A322B">
        <w:t xml:space="preserve"> </w:t>
      </w:r>
      <w:r w:rsidR="009A322B" w:rsidRPr="00B96B73">
        <w:rPr>
          <w:sz w:val="20"/>
          <w:szCs w:val="20"/>
        </w:rPr>
        <w:t xml:space="preserve">Isolates that were not tested or </w:t>
      </w:r>
      <w:r w:rsidR="00B96B73">
        <w:rPr>
          <w:sz w:val="20"/>
          <w:szCs w:val="20"/>
        </w:rPr>
        <w:t>p</w:t>
      </w:r>
      <w:r w:rsidR="008A10B4" w:rsidRPr="00B96B73">
        <w:rPr>
          <w:sz w:val="20"/>
          <w:szCs w:val="20"/>
        </w:rPr>
        <w:t>hage</w:t>
      </w:r>
      <w:r w:rsidR="008A10B4" w:rsidRPr="00BA6ED2">
        <w:rPr>
          <w:sz w:val="20"/>
          <w:szCs w:val="20"/>
        </w:rPr>
        <w:t xml:space="preserve"> types with</w:t>
      </w:r>
      <w:r w:rsidR="00F87718">
        <w:rPr>
          <w:sz w:val="20"/>
          <w:szCs w:val="20"/>
        </w:rPr>
        <w:t xml:space="preserve"> fewer</w:t>
      </w:r>
      <w:r w:rsidR="008A10B4">
        <w:rPr>
          <w:sz w:val="20"/>
          <w:szCs w:val="20"/>
        </w:rPr>
        <w:t xml:space="preserve"> than </w:t>
      </w:r>
      <w:r w:rsidR="00F87718">
        <w:rPr>
          <w:sz w:val="20"/>
          <w:szCs w:val="20"/>
        </w:rPr>
        <w:t>five</w:t>
      </w:r>
      <w:r w:rsidR="008A10B4" w:rsidRPr="00BA6ED2">
        <w:rPr>
          <w:sz w:val="20"/>
          <w:szCs w:val="20"/>
        </w:rPr>
        <w:t xml:space="preserve"> isolate</w:t>
      </w:r>
      <w:r w:rsidR="008A10B4">
        <w:rPr>
          <w:sz w:val="20"/>
          <w:szCs w:val="20"/>
        </w:rPr>
        <w:t>s</w:t>
      </w:r>
      <w:r w:rsidR="008A10B4" w:rsidRPr="00BA6ED2">
        <w:rPr>
          <w:sz w:val="20"/>
          <w:szCs w:val="20"/>
        </w:rPr>
        <w:t xml:space="preserve"> recorded from either RPMF or dogs are included under ‘</w:t>
      </w:r>
      <w:r w:rsidR="005358AC">
        <w:rPr>
          <w:sz w:val="20"/>
          <w:szCs w:val="20"/>
        </w:rPr>
        <w:t>O</w:t>
      </w:r>
      <w:r w:rsidR="008A10B4" w:rsidRPr="00BA6ED2">
        <w:rPr>
          <w:sz w:val="20"/>
          <w:szCs w:val="20"/>
        </w:rPr>
        <w:t xml:space="preserve">ther’, unless there </w:t>
      </w:r>
      <w:r w:rsidR="00F87718">
        <w:rPr>
          <w:sz w:val="20"/>
          <w:szCs w:val="20"/>
        </w:rPr>
        <w:t>are</w:t>
      </w:r>
      <w:r w:rsidR="008A10B4" w:rsidRPr="00BA6ED2">
        <w:rPr>
          <w:sz w:val="20"/>
          <w:szCs w:val="20"/>
        </w:rPr>
        <w:t xml:space="preserve"> more than </w:t>
      </w:r>
      <w:r w:rsidR="008A10B4">
        <w:rPr>
          <w:sz w:val="20"/>
          <w:szCs w:val="20"/>
        </w:rPr>
        <w:t>five</w:t>
      </w:r>
      <w:r w:rsidR="008A10B4" w:rsidRPr="00BA6ED2">
        <w:rPr>
          <w:sz w:val="20"/>
          <w:szCs w:val="20"/>
        </w:rPr>
        <w:t xml:space="preserve"> isolate</w:t>
      </w:r>
      <w:r w:rsidR="008A10B4">
        <w:rPr>
          <w:sz w:val="20"/>
          <w:szCs w:val="20"/>
        </w:rPr>
        <w:t>s</w:t>
      </w:r>
      <w:r w:rsidR="008A10B4" w:rsidRPr="00BA6ED2">
        <w:rPr>
          <w:sz w:val="20"/>
          <w:szCs w:val="20"/>
        </w:rPr>
        <w:t xml:space="preserve"> recorded from the other source, in which case it gets its own entry</w:t>
      </w:r>
      <w:r w:rsidR="005358AC">
        <w:rPr>
          <w:sz w:val="20"/>
          <w:szCs w:val="20"/>
        </w:rPr>
        <w:t>.</w:t>
      </w:r>
      <w:bookmarkEnd w:id="0"/>
    </w:p>
    <w:sectPr w:rsidR="008A10B4" w:rsidRPr="00BA6ED2" w:rsidSect="0018136F">
      <w:pgSz w:w="16838" w:h="11906" w:orient="landscape" w:code="9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B0B3B"/>
    <w:multiLevelType w:val="hybridMultilevel"/>
    <w:tmpl w:val="B73266F0"/>
    <w:lvl w:ilvl="0" w:tplc="FDEE361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A3426A"/>
    <w:multiLevelType w:val="hybridMultilevel"/>
    <w:tmpl w:val="84DA13D6"/>
    <w:lvl w:ilvl="0" w:tplc="ED2C707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60769A"/>
    <w:multiLevelType w:val="hybridMultilevel"/>
    <w:tmpl w:val="34B44EA2"/>
    <w:lvl w:ilvl="0" w:tplc="8D1CE94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BA0B8E"/>
    <w:multiLevelType w:val="hybridMultilevel"/>
    <w:tmpl w:val="84BA40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1746911">
    <w:abstractNumId w:val="0"/>
  </w:num>
  <w:num w:numId="2" w16cid:durableId="1263681134">
    <w:abstractNumId w:val="2"/>
  </w:num>
  <w:num w:numId="3" w16cid:durableId="1587032306">
    <w:abstractNumId w:val="1"/>
  </w:num>
  <w:num w:numId="4" w16cid:durableId="141140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511"/>
    <w:rsid w:val="00010DEC"/>
    <w:rsid w:val="00011234"/>
    <w:rsid w:val="000228C0"/>
    <w:rsid w:val="00024E59"/>
    <w:rsid w:val="00032921"/>
    <w:rsid w:val="00035A95"/>
    <w:rsid w:val="0003749F"/>
    <w:rsid w:val="00054518"/>
    <w:rsid w:val="0006313D"/>
    <w:rsid w:val="00065636"/>
    <w:rsid w:val="00071421"/>
    <w:rsid w:val="00072B43"/>
    <w:rsid w:val="00077A03"/>
    <w:rsid w:val="0008116A"/>
    <w:rsid w:val="000872E2"/>
    <w:rsid w:val="000B15AF"/>
    <w:rsid w:val="000D2407"/>
    <w:rsid w:val="000D54A9"/>
    <w:rsid w:val="000E45CC"/>
    <w:rsid w:val="000E6E65"/>
    <w:rsid w:val="000F2568"/>
    <w:rsid w:val="000F624F"/>
    <w:rsid w:val="000F774D"/>
    <w:rsid w:val="0012683F"/>
    <w:rsid w:val="00126FAB"/>
    <w:rsid w:val="0014365B"/>
    <w:rsid w:val="001553BB"/>
    <w:rsid w:val="00162934"/>
    <w:rsid w:val="00162940"/>
    <w:rsid w:val="0018136F"/>
    <w:rsid w:val="00187A57"/>
    <w:rsid w:val="00195461"/>
    <w:rsid w:val="001A60AD"/>
    <w:rsid w:val="001C6BAD"/>
    <w:rsid w:val="001E0485"/>
    <w:rsid w:val="001E71A6"/>
    <w:rsid w:val="00210FB8"/>
    <w:rsid w:val="002163E3"/>
    <w:rsid w:val="00222CAD"/>
    <w:rsid w:val="0023066D"/>
    <w:rsid w:val="00230979"/>
    <w:rsid w:val="00231358"/>
    <w:rsid w:val="00240BC1"/>
    <w:rsid w:val="00243810"/>
    <w:rsid w:val="00246574"/>
    <w:rsid w:val="00264C35"/>
    <w:rsid w:val="00264E2B"/>
    <w:rsid w:val="002807E0"/>
    <w:rsid w:val="002919C0"/>
    <w:rsid w:val="00292006"/>
    <w:rsid w:val="00293381"/>
    <w:rsid w:val="0029647E"/>
    <w:rsid w:val="002A4421"/>
    <w:rsid w:val="002B1AE8"/>
    <w:rsid w:val="002E4CDC"/>
    <w:rsid w:val="0030283E"/>
    <w:rsid w:val="00302C32"/>
    <w:rsid w:val="003101EE"/>
    <w:rsid w:val="0031511D"/>
    <w:rsid w:val="00320F54"/>
    <w:rsid w:val="00323535"/>
    <w:rsid w:val="00324586"/>
    <w:rsid w:val="00324A4B"/>
    <w:rsid w:val="0034115E"/>
    <w:rsid w:val="0035401E"/>
    <w:rsid w:val="003542EE"/>
    <w:rsid w:val="003565BE"/>
    <w:rsid w:val="00362F27"/>
    <w:rsid w:val="00371BC4"/>
    <w:rsid w:val="003A1766"/>
    <w:rsid w:val="003A2051"/>
    <w:rsid w:val="003E08C0"/>
    <w:rsid w:val="003F3981"/>
    <w:rsid w:val="003F4060"/>
    <w:rsid w:val="003F46D7"/>
    <w:rsid w:val="00422C6D"/>
    <w:rsid w:val="00422D69"/>
    <w:rsid w:val="00422F6B"/>
    <w:rsid w:val="00443302"/>
    <w:rsid w:val="0045636F"/>
    <w:rsid w:val="00457B65"/>
    <w:rsid w:val="00461C93"/>
    <w:rsid w:val="00463EC6"/>
    <w:rsid w:val="0047515B"/>
    <w:rsid w:val="00477B00"/>
    <w:rsid w:val="004834BB"/>
    <w:rsid w:val="004868BE"/>
    <w:rsid w:val="00490D05"/>
    <w:rsid w:val="004A2036"/>
    <w:rsid w:val="004C3CE2"/>
    <w:rsid w:val="004C471F"/>
    <w:rsid w:val="004D2F21"/>
    <w:rsid w:val="004D4F74"/>
    <w:rsid w:val="004F37FE"/>
    <w:rsid w:val="00532925"/>
    <w:rsid w:val="005358AC"/>
    <w:rsid w:val="00536A12"/>
    <w:rsid w:val="005438D6"/>
    <w:rsid w:val="005639E2"/>
    <w:rsid w:val="00563E67"/>
    <w:rsid w:val="00587319"/>
    <w:rsid w:val="00593A09"/>
    <w:rsid w:val="005B4AFD"/>
    <w:rsid w:val="005D1828"/>
    <w:rsid w:val="005D203B"/>
    <w:rsid w:val="005D6A8D"/>
    <w:rsid w:val="005E12F9"/>
    <w:rsid w:val="005F09D7"/>
    <w:rsid w:val="005F12B7"/>
    <w:rsid w:val="005F42A1"/>
    <w:rsid w:val="00600B99"/>
    <w:rsid w:val="006025D9"/>
    <w:rsid w:val="00604545"/>
    <w:rsid w:val="0062462C"/>
    <w:rsid w:val="00632660"/>
    <w:rsid w:val="006330B4"/>
    <w:rsid w:val="00637A04"/>
    <w:rsid w:val="006576F6"/>
    <w:rsid w:val="00663B32"/>
    <w:rsid w:val="00665F3C"/>
    <w:rsid w:val="006824F9"/>
    <w:rsid w:val="00687A92"/>
    <w:rsid w:val="00691E2D"/>
    <w:rsid w:val="006A050D"/>
    <w:rsid w:val="006A055D"/>
    <w:rsid w:val="006A1302"/>
    <w:rsid w:val="006E2202"/>
    <w:rsid w:val="00701A8C"/>
    <w:rsid w:val="0070525F"/>
    <w:rsid w:val="00706B30"/>
    <w:rsid w:val="00714D53"/>
    <w:rsid w:val="00734434"/>
    <w:rsid w:val="00750239"/>
    <w:rsid w:val="00780EC0"/>
    <w:rsid w:val="007A3328"/>
    <w:rsid w:val="007A5DA9"/>
    <w:rsid w:val="007B1550"/>
    <w:rsid w:val="007C4DD4"/>
    <w:rsid w:val="007F03ED"/>
    <w:rsid w:val="008004C8"/>
    <w:rsid w:val="00805FAE"/>
    <w:rsid w:val="008129BA"/>
    <w:rsid w:val="00814571"/>
    <w:rsid w:val="00823BEA"/>
    <w:rsid w:val="00825091"/>
    <w:rsid w:val="008424F6"/>
    <w:rsid w:val="0084490C"/>
    <w:rsid w:val="008534AB"/>
    <w:rsid w:val="00856184"/>
    <w:rsid w:val="00882F8F"/>
    <w:rsid w:val="00884D3F"/>
    <w:rsid w:val="00897579"/>
    <w:rsid w:val="008A10B4"/>
    <w:rsid w:val="008A3ABA"/>
    <w:rsid w:val="008A7D7C"/>
    <w:rsid w:val="008E4B67"/>
    <w:rsid w:val="008F215B"/>
    <w:rsid w:val="009018AF"/>
    <w:rsid w:val="00904F10"/>
    <w:rsid w:val="009135FD"/>
    <w:rsid w:val="00920CC8"/>
    <w:rsid w:val="0099152A"/>
    <w:rsid w:val="009A322B"/>
    <w:rsid w:val="009A4D0C"/>
    <w:rsid w:val="009A62CD"/>
    <w:rsid w:val="009D7F7F"/>
    <w:rsid w:val="009F0787"/>
    <w:rsid w:val="00A014AE"/>
    <w:rsid w:val="00A0654F"/>
    <w:rsid w:val="00A16397"/>
    <w:rsid w:val="00A35112"/>
    <w:rsid w:val="00A36575"/>
    <w:rsid w:val="00A46AEC"/>
    <w:rsid w:val="00A532FD"/>
    <w:rsid w:val="00A579B9"/>
    <w:rsid w:val="00A755A6"/>
    <w:rsid w:val="00A825AE"/>
    <w:rsid w:val="00A941B3"/>
    <w:rsid w:val="00AB2848"/>
    <w:rsid w:val="00AB2A8F"/>
    <w:rsid w:val="00AC4684"/>
    <w:rsid w:val="00AD1AF4"/>
    <w:rsid w:val="00B00536"/>
    <w:rsid w:val="00B01AD7"/>
    <w:rsid w:val="00B129AC"/>
    <w:rsid w:val="00B23997"/>
    <w:rsid w:val="00B30FCC"/>
    <w:rsid w:val="00B454A6"/>
    <w:rsid w:val="00B456F2"/>
    <w:rsid w:val="00B46338"/>
    <w:rsid w:val="00B62BC6"/>
    <w:rsid w:val="00B71F53"/>
    <w:rsid w:val="00B815F8"/>
    <w:rsid w:val="00B90DFD"/>
    <w:rsid w:val="00B96630"/>
    <w:rsid w:val="00B96B73"/>
    <w:rsid w:val="00BB0128"/>
    <w:rsid w:val="00BB4E06"/>
    <w:rsid w:val="00BC3164"/>
    <w:rsid w:val="00BE5A09"/>
    <w:rsid w:val="00BF2A5B"/>
    <w:rsid w:val="00BF2B34"/>
    <w:rsid w:val="00BF6DB1"/>
    <w:rsid w:val="00C04777"/>
    <w:rsid w:val="00C06F64"/>
    <w:rsid w:val="00C079A2"/>
    <w:rsid w:val="00C140A5"/>
    <w:rsid w:val="00C3643B"/>
    <w:rsid w:val="00C406B4"/>
    <w:rsid w:val="00C43A12"/>
    <w:rsid w:val="00C932C7"/>
    <w:rsid w:val="00CA5C94"/>
    <w:rsid w:val="00CB0157"/>
    <w:rsid w:val="00CB7ECE"/>
    <w:rsid w:val="00CC3EBF"/>
    <w:rsid w:val="00CC5A96"/>
    <w:rsid w:val="00CE1874"/>
    <w:rsid w:val="00CF5E5A"/>
    <w:rsid w:val="00D01886"/>
    <w:rsid w:val="00D048B9"/>
    <w:rsid w:val="00D116D8"/>
    <w:rsid w:val="00D1377C"/>
    <w:rsid w:val="00D2504A"/>
    <w:rsid w:val="00D617D6"/>
    <w:rsid w:val="00D9217E"/>
    <w:rsid w:val="00D92607"/>
    <w:rsid w:val="00D9788E"/>
    <w:rsid w:val="00DA713D"/>
    <w:rsid w:val="00DB2E57"/>
    <w:rsid w:val="00DB6AAD"/>
    <w:rsid w:val="00DD3511"/>
    <w:rsid w:val="00DF1F7C"/>
    <w:rsid w:val="00E1108A"/>
    <w:rsid w:val="00E26CD3"/>
    <w:rsid w:val="00E31267"/>
    <w:rsid w:val="00E3273F"/>
    <w:rsid w:val="00E37DBE"/>
    <w:rsid w:val="00E4073F"/>
    <w:rsid w:val="00E54D97"/>
    <w:rsid w:val="00E6249C"/>
    <w:rsid w:val="00E63441"/>
    <w:rsid w:val="00E8484D"/>
    <w:rsid w:val="00E84F87"/>
    <w:rsid w:val="00E9448F"/>
    <w:rsid w:val="00E94D70"/>
    <w:rsid w:val="00E96FF3"/>
    <w:rsid w:val="00EB23DC"/>
    <w:rsid w:val="00EE44F5"/>
    <w:rsid w:val="00EE6B5A"/>
    <w:rsid w:val="00F021B8"/>
    <w:rsid w:val="00F10A14"/>
    <w:rsid w:val="00F2688C"/>
    <w:rsid w:val="00F31B17"/>
    <w:rsid w:val="00F342A2"/>
    <w:rsid w:val="00F41F66"/>
    <w:rsid w:val="00F47BD3"/>
    <w:rsid w:val="00F617C4"/>
    <w:rsid w:val="00F629EC"/>
    <w:rsid w:val="00F6456F"/>
    <w:rsid w:val="00F74B16"/>
    <w:rsid w:val="00F803F3"/>
    <w:rsid w:val="00F87718"/>
    <w:rsid w:val="00F90C51"/>
    <w:rsid w:val="00F9714D"/>
    <w:rsid w:val="00FB3BAC"/>
    <w:rsid w:val="00FC23FD"/>
    <w:rsid w:val="00FD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373B9"/>
  <w15:chartTrackingRefBased/>
  <w15:docId w15:val="{010B4FD4-0282-40E7-BF85-81A155BBE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epi brief"/>
    <w:qFormat/>
    <w:rsid w:val="00DD3511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13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3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D3511"/>
    <w:pPr>
      <w:keepNext/>
      <w:spacing w:after="120" w:line="240" w:lineRule="auto"/>
      <w:ind w:right="-46"/>
    </w:pPr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D3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5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511"/>
    <w:rPr>
      <w:kern w:val="0"/>
      <w:sz w:val="20"/>
      <w:szCs w:val="20"/>
      <w14:ligatures w14:val="none"/>
    </w:rPr>
  </w:style>
  <w:style w:type="table" w:styleId="GridTable1Light">
    <w:name w:val="Grid Table 1 Light"/>
    <w:basedOn w:val="TableNormal"/>
    <w:uiPriority w:val="46"/>
    <w:rsid w:val="00DD351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DD351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5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545"/>
    <w:rPr>
      <w:b/>
      <w:bCs/>
      <w:kern w:val="0"/>
      <w:sz w:val="20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A130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A130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4F37FE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B62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7B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4B5563-C4B1-45BA-9126-F3FA73EB61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729</Characters>
  <Application>Microsoft Office Word</Application>
  <DocSecurity>0</DocSecurity>
  <Lines>2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, Lucy</dc:creator>
  <cp:keywords/>
  <dc:description/>
  <cp:lastModifiedBy>Lucy Snow</cp:lastModifiedBy>
  <cp:revision>5</cp:revision>
  <cp:lastPrinted>2025-03-12T13:52:00Z</cp:lastPrinted>
  <dcterms:created xsi:type="dcterms:W3CDTF">2026-02-17T08:44:00Z</dcterms:created>
  <dcterms:modified xsi:type="dcterms:W3CDTF">2026-02-17T09:43:00Z</dcterms:modified>
</cp:coreProperties>
</file>